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9E90C" w14:textId="77777777" w:rsidR="00431A12" w:rsidRDefault="00431A12" w:rsidP="00431A1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practical guide for the husbandry of cave and surface invertebrates as the first step in establishing new model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rganisms</w:t>
      </w:r>
      <w:proofErr w:type="gramEnd"/>
    </w:p>
    <w:p w14:paraId="1AFE4DC0" w14:textId="77777777" w:rsidR="00431A12" w:rsidRDefault="00431A12" w:rsidP="00431A1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ko Lukić, Lada Jovović, Jana Bedek, Magdalena Grgić, Nikolina Kuharić, Tin Rožman, Iva Čupić, Bob Weck, Daniel Fong, Helena Bilandžija</w:t>
      </w:r>
    </w:p>
    <w:p w14:paraId="04F87F62" w14:textId="77777777" w:rsidR="00431A12" w:rsidRDefault="00431A12" w:rsidP="008D6D5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DD1BBB" w14:textId="13D59D19" w:rsidR="008D6D5A" w:rsidRDefault="008D6D5A" w:rsidP="008D6D5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44B0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92DDE" w:rsidRPr="00B44B0B">
        <w:rPr>
          <w:rFonts w:ascii="Times New Roman" w:eastAsia="Times New Roman" w:hAnsi="Times New Roman" w:cs="Times New Roman"/>
          <w:b/>
          <w:sz w:val="24"/>
          <w:szCs w:val="24"/>
        </w:rPr>
        <w:t>1 T</w:t>
      </w:r>
      <w:r w:rsidRPr="00B44B0B">
        <w:rPr>
          <w:rFonts w:ascii="Times New Roman" w:eastAsia="Times New Roman" w:hAnsi="Times New Roman" w:cs="Times New Roman"/>
          <w:b/>
          <w:sz w:val="24"/>
          <w:szCs w:val="24"/>
        </w:rPr>
        <w:t>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44B0B">
        <w:rPr>
          <w:rFonts w:ascii="Times New Roman" w:eastAsia="Times New Roman" w:hAnsi="Times New Roman" w:cs="Times New Roman"/>
          <w:b/>
          <w:sz w:val="24"/>
          <w:szCs w:val="24"/>
        </w:rPr>
        <w:t>List of species used in this study</w:t>
      </w:r>
      <w:r w:rsidR="00054AB7" w:rsidRPr="00B44B0B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="00C56181" w:rsidRPr="00B44B0B">
        <w:rPr>
          <w:rFonts w:ascii="Times New Roman" w:eastAsia="Times New Roman" w:hAnsi="Times New Roman" w:cs="Times New Roman"/>
          <w:b/>
          <w:sz w:val="24"/>
          <w:szCs w:val="24"/>
        </w:rPr>
        <w:t xml:space="preserve"> sampling sites</w:t>
      </w:r>
      <w:r w:rsidRPr="00B44B0B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C56181" w:rsidRPr="00B44B0B">
        <w:rPr>
          <w:rFonts w:ascii="Times New Roman" w:eastAsia="Times New Roman" w:hAnsi="Times New Roman" w:cs="Times New Roman"/>
          <w:b/>
          <w:sz w:val="24"/>
          <w:szCs w:val="24"/>
        </w:rPr>
        <w:t xml:space="preserve">collection methodology, </w:t>
      </w:r>
      <w:r w:rsidRPr="00B44B0B">
        <w:rPr>
          <w:rFonts w:ascii="Times New Roman" w:eastAsia="Times New Roman" w:hAnsi="Times New Roman" w:cs="Times New Roman"/>
          <w:b/>
          <w:sz w:val="24"/>
          <w:szCs w:val="24"/>
        </w:rPr>
        <w:t>their habitat</w:t>
      </w:r>
      <w:r w:rsidR="00C56181" w:rsidRPr="00B44B0B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FE4773" w:rsidRPr="00B44B0B">
        <w:rPr>
          <w:rFonts w:ascii="Times New Roman" w:eastAsia="Times New Roman" w:hAnsi="Times New Roman" w:cs="Times New Roman"/>
          <w:b/>
          <w:sz w:val="24"/>
          <w:szCs w:val="24"/>
        </w:rPr>
        <w:t xml:space="preserve">rearing conditions </w:t>
      </w:r>
      <w:r w:rsidRPr="00B44B0B">
        <w:rPr>
          <w:rFonts w:ascii="Times New Roman" w:eastAsia="Times New Roman" w:hAnsi="Times New Roman" w:cs="Times New Roman"/>
          <w:b/>
          <w:sz w:val="24"/>
          <w:szCs w:val="24"/>
        </w:rPr>
        <w:t>and survival and culturing success in the laboratory.</w:t>
      </w:r>
      <w:r w:rsidR="00034760" w:rsidRPr="00034760">
        <w:t xml:space="preserve"> </w:t>
      </w:r>
      <w:bookmarkStart w:id="0" w:name="_Hlk157021879"/>
      <w:r w:rsidR="00C56181">
        <w:rPr>
          <w:rFonts w:ascii="Times New Roman" w:eastAsia="Times New Roman" w:hAnsi="Times New Roman" w:cs="Times New Roman"/>
          <w:sz w:val="24"/>
          <w:szCs w:val="24"/>
        </w:rPr>
        <w:t xml:space="preserve">Scores </w:t>
      </w:r>
      <w:r w:rsidR="00C56181" w:rsidRPr="00285EC0">
        <w:rPr>
          <w:rFonts w:ascii="Times New Roman" w:eastAsia="Times New Roman" w:hAnsi="Times New Roman" w:cs="Times New Roman"/>
          <w:sz w:val="24"/>
          <w:szCs w:val="24"/>
        </w:rPr>
        <w:t xml:space="preserve">low (L), medium (M), </w:t>
      </w:r>
      <w:r w:rsidR="00C56181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C56181" w:rsidRPr="00285EC0">
        <w:rPr>
          <w:rFonts w:ascii="Times New Roman" w:eastAsia="Times New Roman" w:hAnsi="Times New Roman" w:cs="Times New Roman"/>
          <w:sz w:val="24"/>
          <w:szCs w:val="24"/>
        </w:rPr>
        <w:t>high (H)</w:t>
      </w:r>
      <w:r w:rsidR="00C56181">
        <w:rPr>
          <w:rFonts w:ascii="Times New Roman" w:eastAsia="Times New Roman" w:hAnsi="Times New Roman" w:cs="Times New Roman"/>
          <w:sz w:val="24"/>
          <w:szCs w:val="24"/>
        </w:rPr>
        <w:t xml:space="preserve"> for</w:t>
      </w:r>
      <w:r w:rsidR="00C56181" w:rsidRPr="00285EC0">
        <w:rPr>
          <w:rFonts w:ascii="Times New Roman" w:eastAsia="Times New Roman" w:hAnsi="Times New Roman" w:cs="Times New Roman"/>
          <w:sz w:val="24"/>
          <w:szCs w:val="24"/>
        </w:rPr>
        <w:t xml:space="preserve"> survival </w:t>
      </w:r>
      <w:r w:rsidR="00C56181" w:rsidRPr="009D32EA">
        <w:rPr>
          <w:rFonts w:ascii="Times New Roman" w:eastAsia="Times New Roman" w:hAnsi="Times New Roman" w:cs="Times New Roman"/>
          <w:sz w:val="24"/>
          <w:szCs w:val="24"/>
        </w:rPr>
        <w:t>of the wild individuals in the lab</w:t>
      </w:r>
      <w:r w:rsidR="00C56181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C56181" w:rsidRPr="004B7C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56181">
        <w:rPr>
          <w:rFonts w:ascii="Times New Roman" w:eastAsia="Times New Roman" w:hAnsi="Times New Roman" w:cs="Times New Roman"/>
          <w:sz w:val="24"/>
          <w:szCs w:val="24"/>
        </w:rPr>
        <w:t>for survival of offspring denotes &lt;20%, 20-80% and &gt;80% of individuals surviving, respectively</w:t>
      </w:r>
      <w:bookmarkEnd w:id="0"/>
      <w:r w:rsidR="001F43B8">
        <w:rPr>
          <w:rFonts w:ascii="Times New Roman" w:eastAsia="Times New Roman" w:hAnsi="Times New Roman" w:cs="Times New Roman"/>
          <w:sz w:val="24"/>
          <w:szCs w:val="24"/>
        </w:rPr>
        <w:t xml:space="preserve">. Frequency of reproduction is defined as &gt;1 or &lt;1 </w:t>
      </w:r>
      <w:r w:rsidR="00C56181">
        <w:rPr>
          <w:rFonts w:ascii="Times New Roman" w:eastAsia="Times New Roman" w:hAnsi="Times New Roman" w:cs="Times New Roman"/>
          <w:sz w:val="24"/>
          <w:szCs w:val="24"/>
        </w:rPr>
        <w:t>per year</w:t>
      </w:r>
      <w:r w:rsidR="001F43B8">
        <w:rPr>
          <w:rFonts w:ascii="Times New Roman" w:eastAsia="Times New Roman" w:hAnsi="Times New Roman" w:cs="Times New Roman"/>
          <w:sz w:val="24"/>
          <w:szCs w:val="24"/>
        </w:rPr>
        <w:t xml:space="preserve">. Photic conditions </w:t>
      </w:r>
      <w:r w:rsidR="00216C9B">
        <w:rPr>
          <w:rFonts w:ascii="Times New Roman" w:eastAsia="Times New Roman" w:hAnsi="Times New Roman" w:cs="Times New Roman"/>
          <w:sz w:val="24"/>
          <w:szCs w:val="24"/>
        </w:rPr>
        <w:t>are abbreviated as LD (</w:t>
      </w:r>
      <w:r w:rsidR="00216C9B" w:rsidRPr="00216C9B">
        <w:rPr>
          <w:rFonts w:ascii="Times New Roman" w:eastAsia="Times New Roman" w:hAnsi="Times New Roman" w:cs="Times New Roman"/>
          <w:sz w:val="24"/>
          <w:szCs w:val="24"/>
        </w:rPr>
        <w:t>12:12 h light-dark photoperiod</w:t>
      </w:r>
      <w:r w:rsidR="00216C9B">
        <w:rPr>
          <w:rFonts w:ascii="Times New Roman" w:eastAsia="Times New Roman" w:hAnsi="Times New Roman" w:cs="Times New Roman"/>
          <w:sz w:val="24"/>
          <w:szCs w:val="24"/>
        </w:rPr>
        <w:t xml:space="preserve">), DD (constant darkness), WL (incubators without lighting system) and EE (photoperiod of the external environment) (see </w:t>
      </w:r>
      <w:r w:rsidR="008162DB" w:rsidRPr="009A67CD">
        <w:rPr>
          <w:rFonts w:ascii="Times New Roman" w:eastAsia="Times New Roman" w:hAnsi="Times New Roman" w:cs="Times New Roman"/>
          <w:sz w:val="24"/>
          <w:szCs w:val="24"/>
        </w:rPr>
        <w:t>S</w:t>
      </w:r>
      <w:r w:rsidR="008162DB"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r w:rsidR="008162DB" w:rsidRPr="009A67CD">
        <w:rPr>
          <w:rFonts w:ascii="Times New Roman" w:eastAsia="Times New Roman" w:hAnsi="Times New Roman" w:cs="Times New Roman"/>
          <w:sz w:val="24"/>
          <w:szCs w:val="24"/>
        </w:rPr>
        <w:t xml:space="preserve">Appendix </w:t>
      </w:r>
      <w:r w:rsidR="00216C9B">
        <w:rPr>
          <w:rFonts w:ascii="Times New Roman" w:eastAsia="Times New Roman" w:hAnsi="Times New Roman" w:cs="Times New Roman"/>
          <w:sz w:val="24"/>
          <w:szCs w:val="24"/>
        </w:rPr>
        <w:t xml:space="preserve">for description of photic conditions). </w:t>
      </w:r>
      <w:bookmarkStart w:id="1" w:name="_Hlk154570191"/>
      <w:r w:rsidR="00F86F34">
        <w:rPr>
          <w:rFonts w:ascii="Times New Roman" w:eastAsia="Times New Roman" w:hAnsi="Times New Roman" w:cs="Times New Roman"/>
          <w:sz w:val="24"/>
          <w:szCs w:val="24"/>
        </w:rPr>
        <w:t xml:space="preserve">Where no reproduction is reported, </w:t>
      </w:r>
      <w:r w:rsidR="001F43B8">
        <w:rPr>
          <w:rFonts w:ascii="Times New Roman" w:eastAsia="Times New Roman" w:hAnsi="Times New Roman" w:cs="Times New Roman"/>
          <w:sz w:val="24"/>
          <w:szCs w:val="24"/>
        </w:rPr>
        <w:t xml:space="preserve">this means that </w:t>
      </w:r>
      <w:r w:rsidR="00F86F34">
        <w:rPr>
          <w:rFonts w:ascii="Times New Roman" w:eastAsia="Times New Roman" w:hAnsi="Times New Roman" w:cs="Times New Roman"/>
          <w:sz w:val="24"/>
          <w:szCs w:val="24"/>
        </w:rPr>
        <w:t>no mating or embryos were observed.</w:t>
      </w:r>
    </w:p>
    <w:tbl>
      <w:tblPr>
        <w:tblW w:w="162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276"/>
        <w:gridCol w:w="1417"/>
        <w:gridCol w:w="1276"/>
        <w:gridCol w:w="1701"/>
        <w:gridCol w:w="1134"/>
        <w:gridCol w:w="1276"/>
        <w:gridCol w:w="1559"/>
        <w:gridCol w:w="1276"/>
        <w:gridCol w:w="3969"/>
      </w:tblGrid>
      <w:tr w:rsidR="00323869" w14:paraId="6CF0C6E8" w14:textId="77777777" w:rsidTr="00B44B0B">
        <w:tc>
          <w:tcPr>
            <w:tcW w:w="1413" w:type="dxa"/>
          </w:tcPr>
          <w:bookmarkEnd w:id="1"/>
          <w:p w14:paraId="347DBCB6" w14:textId="5AD5A079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oup/</w:t>
            </w:r>
            <w:r w:rsidR="008162D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276" w:type="dxa"/>
          </w:tcPr>
          <w:p w14:paraId="56BD5B8C" w14:textId="77777777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pling site</w:t>
            </w:r>
          </w:p>
        </w:tc>
        <w:tc>
          <w:tcPr>
            <w:tcW w:w="1417" w:type="dxa"/>
          </w:tcPr>
          <w:p w14:paraId="47D09B2F" w14:textId="77777777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llecting methodology</w:t>
            </w:r>
          </w:p>
        </w:tc>
        <w:tc>
          <w:tcPr>
            <w:tcW w:w="1276" w:type="dxa"/>
          </w:tcPr>
          <w:p w14:paraId="026958AB" w14:textId="77F7178F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 habitat</w:t>
            </w:r>
          </w:p>
        </w:tc>
        <w:tc>
          <w:tcPr>
            <w:tcW w:w="1701" w:type="dxa"/>
          </w:tcPr>
          <w:p w14:paraId="1D06DC11" w14:textId="0621DC24" w:rsidR="00340BD4" w:rsidRPr="000B700E" w:rsidRDefault="00340BD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700E">
              <w:rPr>
                <w:rFonts w:ascii="Times New Roman" w:eastAsia="Times New Roman" w:hAnsi="Times New Roman" w:cs="Times New Roman"/>
                <w:b/>
                <w:color w:val="000000"/>
              </w:rPr>
              <w:t>Water type / temperature in the lab</w:t>
            </w:r>
            <w:r w:rsidR="000B700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°C)</w:t>
            </w:r>
          </w:p>
        </w:tc>
        <w:tc>
          <w:tcPr>
            <w:tcW w:w="1134" w:type="dxa"/>
          </w:tcPr>
          <w:p w14:paraId="64B99CED" w14:textId="63450B5A" w:rsidR="00340BD4" w:rsidRPr="00FE4773" w:rsidRDefault="00340BD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</w:rPr>
            </w:pPr>
            <w:r w:rsidRPr="00216C9B">
              <w:rPr>
                <w:rFonts w:ascii="Times New Roman" w:eastAsia="Times New Roman" w:hAnsi="Times New Roman" w:cs="Times New Roman"/>
                <w:b/>
                <w:color w:val="000000"/>
              </w:rPr>
              <w:t>Photic condition in the lab</w:t>
            </w:r>
          </w:p>
        </w:tc>
        <w:tc>
          <w:tcPr>
            <w:tcW w:w="1276" w:type="dxa"/>
          </w:tcPr>
          <w:p w14:paraId="6BBAA0EC" w14:textId="1861B22B" w:rsidR="00340BD4" w:rsidRPr="00ED7C82" w:rsidRDefault="00340BD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7C82">
              <w:rPr>
                <w:rFonts w:ascii="Times New Roman" w:eastAsia="Times New Roman" w:hAnsi="Times New Roman" w:cs="Times New Roman"/>
                <w:b/>
                <w:color w:val="000000"/>
              </w:rPr>
              <w:t>Survival of the wild individuals in the lab</w:t>
            </w:r>
          </w:p>
        </w:tc>
        <w:tc>
          <w:tcPr>
            <w:tcW w:w="1559" w:type="dxa"/>
          </w:tcPr>
          <w:p w14:paraId="096222E7" w14:textId="6B99969C" w:rsidR="00340BD4" w:rsidRPr="00ED7C82" w:rsidRDefault="00034760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7C82">
              <w:rPr>
                <w:rFonts w:ascii="Times New Roman" w:eastAsia="Times New Roman" w:hAnsi="Times New Roman" w:cs="Times New Roman"/>
                <w:b/>
                <w:color w:val="000000"/>
              </w:rPr>
              <w:t>Frequency of r</w:t>
            </w:r>
            <w:r w:rsidR="00340BD4" w:rsidRPr="00ED7C82">
              <w:rPr>
                <w:rFonts w:ascii="Times New Roman" w:eastAsia="Times New Roman" w:hAnsi="Times New Roman" w:cs="Times New Roman"/>
                <w:b/>
                <w:color w:val="000000"/>
              </w:rPr>
              <w:t>eproduction</w:t>
            </w:r>
          </w:p>
        </w:tc>
        <w:tc>
          <w:tcPr>
            <w:tcW w:w="1276" w:type="dxa"/>
          </w:tcPr>
          <w:p w14:paraId="61EF5BE4" w14:textId="784CA56D" w:rsidR="00340BD4" w:rsidRPr="00ED7C82" w:rsidRDefault="00005986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7C82">
              <w:rPr>
                <w:rFonts w:ascii="Times New Roman" w:eastAsia="Times New Roman" w:hAnsi="Times New Roman" w:cs="Times New Roman"/>
                <w:b/>
                <w:color w:val="000000"/>
              </w:rPr>
              <w:t>Survival of offspring</w:t>
            </w:r>
          </w:p>
        </w:tc>
        <w:tc>
          <w:tcPr>
            <w:tcW w:w="3969" w:type="dxa"/>
          </w:tcPr>
          <w:p w14:paraId="28DE22FB" w14:textId="15590D7C" w:rsidR="00340BD4" w:rsidRDefault="00C51C54" w:rsidP="00340BD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ditional notes</w:t>
            </w:r>
          </w:p>
        </w:tc>
      </w:tr>
      <w:tr w:rsidR="008162DB" w14:paraId="7B4BE44A" w14:textId="77777777" w:rsidTr="00B44B0B">
        <w:trPr>
          <w:trHeight w:val="334"/>
        </w:trPr>
        <w:tc>
          <w:tcPr>
            <w:tcW w:w="1413" w:type="dxa"/>
            <w:shd w:val="clear" w:color="auto" w:fill="BFBFBF"/>
          </w:tcPr>
          <w:p w14:paraId="6C0B964F" w14:textId="77777777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niscidae</w:t>
            </w:r>
            <w:proofErr w:type="spellEnd"/>
          </w:p>
        </w:tc>
        <w:tc>
          <w:tcPr>
            <w:tcW w:w="1276" w:type="dxa"/>
            <w:shd w:val="clear" w:color="auto" w:fill="BFBFBF"/>
          </w:tcPr>
          <w:p w14:paraId="1392416C" w14:textId="77777777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BFBFBF"/>
          </w:tcPr>
          <w:p w14:paraId="1840158C" w14:textId="77777777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</w:tcPr>
          <w:p w14:paraId="1D56EC36" w14:textId="77777777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FBFBF"/>
          </w:tcPr>
          <w:p w14:paraId="2F9F8773" w14:textId="7AAB6BE3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</w:tcPr>
          <w:p w14:paraId="7B5237E7" w14:textId="2E8496F2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</w:tcPr>
          <w:p w14:paraId="028926C7" w14:textId="77777777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/>
          </w:tcPr>
          <w:p w14:paraId="285E6E03" w14:textId="5E5F2130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</w:tcPr>
          <w:p w14:paraId="229A268D" w14:textId="3B9042C6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BFBFBF"/>
          </w:tcPr>
          <w:p w14:paraId="6D87516E" w14:textId="6B5E7ACE" w:rsidR="00340BD4" w:rsidRDefault="00340BD4" w:rsidP="00340B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3869" w14:paraId="32365446" w14:textId="77777777" w:rsidTr="00B44B0B">
        <w:tc>
          <w:tcPr>
            <w:tcW w:w="1413" w:type="dxa"/>
            <w:vAlign w:val="center"/>
          </w:tcPr>
          <w:p w14:paraId="2981EA7D" w14:textId="5C049157" w:rsidR="00340BD4" w:rsidRDefault="00340BD4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itaneth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albus</w:t>
            </w:r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. Koch, 1841)</w:t>
            </w:r>
          </w:p>
        </w:tc>
        <w:tc>
          <w:tcPr>
            <w:tcW w:w="1276" w:type="dxa"/>
            <w:vAlign w:val="center"/>
          </w:tcPr>
          <w:p w14:paraId="780D7DC5" w14:textId="77777777" w:rsidR="00340BD4" w:rsidRDefault="00340BD4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unjči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un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vAlign w:val="center"/>
          </w:tcPr>
          <w:p w14:paraId="4465EB73" w14:textId="77777777" w:rsidR="00340BD4" w:rsidRDefault="00340BD4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53AA3292" w14:textId="5D4FBF42" w:rsidR="00340BD4" w:rsidRDefault="00340BD4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restrial / ca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A92145" w14:textId="14671AC7" w:rsidR="00340BD4" w:rsidRPr="000B700E" w:rsidRDefault="00153D82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  <w:r w:rsidR="00340BD4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</w:t>
            </w:r>
            <w:r w:rsidR="00010D07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6F0F0BAF" w14:textId="585BC895" w:rsidR="00340BD4" w:rsidRDefault="00216C9B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D/WL</w:t>
            </w:r>
          </w:p>
        </w:tc>
        <w:tc>
          <w:tcPr>
            <w:tcW w:w="1276" w:type="dxa"/>
            <w:vAlign w:val="center"/>
          </w:tcPr>
          <w:p w14:paraId="36118124" w14:textId="117EEE29" w:rsidR="00340BD4" w:rsidRDefault="00E447BD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4B1B7F14" w14:textId="07A5285A" w:rsidR="00340BD4" w:rsidRDefault="00637255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387E667" w14:textId="75063F1C" w:rsidR="00340BD4" w:rsidRDefault="0009415C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15066AA7" w14:textId="7D488E4C" w:rsidR="00340BD4" w:rsidRDefault="00340BD4" w:rsidP="00340B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ed for more than one year without problems. No reproduction. </w:t>
            </w:r>
          </w:p>
        </w:tc>
      </w:tr>
      <w:tr w:rsidR="00323869" w14:paraId="2F4FA998" w14:textId="77777777" w:rsidTr="00B44B0B">
        <w:tc>
          <w:tcPr>
            <w:tcW w:w="1413" w:type="dxa"/>
            <w:vAlign w:val="center"/>
          </w:tcPr>
          <w:p w14:paraId="694BBF78" w14:textId="1A2A55D4" w:rsidR="00637255" w:rsidRDefault="00637255" w:rsidP="00B44B0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pion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lthasar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Frankenberger, 1937)</w:t>
            </w:r>
          </w:p>
        </w:tc>
        <w:tc>
          <w:tcPr>
            <w:tcW w:w="1276" w:type="dxa"/>
            <w:vAlign w:val="center"/>
          </w:tcPr>
          <w:p w14:paraId="19FD47B9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jack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I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kla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Knin (CRO)</w:t>
            </w:r>
          </w:p>
        </w:tc>
        <w:tc>
          <w:tcPr>
            <w:tcW w:w="1417" w:type="dxa"/>
            <w:vAlign w:val="center"/>
          </w:tcPr>
          <w:p w14:paraId="563D30B8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, aspirators)</w:t>
            </w:r>
          </w:p>
        </w:tc>
        <w:tc>
          <w:tcPr>
            <w:tcW w:w="1276" w:type="dxa"/>
            <w:vAlign w:val="center"/>
          </w:tcPr>
          <w:p w14:paraId="59E06C9B" w14:textId="57693FF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restrial / ca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984DAB" w14:textId="527AF7C5" w:rsidR="00637255" w:rsidRPr="000B700E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NA / 12</w:t>
            </w:r>
          </w:p>
        </w:tc>
        <w:tc>
          <w:tcPr>
            <w:tcW w:w="1134" w:type="dxa"/>
            <w:vAlign w:val="center"/>
          </w:tcPr>
          <w:p w14:paraId="0BADB7F3" w14:textId="3CD3968F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D/WL</w:t>
            </w:r>
          </w:p>
        </w:tc>
        <w:tc>
          <w:tcPr>
            <w:tcW w:w="1276" w:type="dxa"/>
            <w:vAlign w:val="center"/>
          </w:tcPr>
          <w:p w14:paraId="2D377512" w14:textId="4D835D6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4C61F961" w14:textId="522E7981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525CCB0" w14:textId="10B835B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6F0A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0482F723" w14:textId="533A784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for more than one year without problems. No reproduction.</w:t>
            </w:r>
          </w:p>
        </w:tc>
      </w:tr>
      <w:tr w:rsidR="00323869" w14:paraId="79E69A7C" w14:textId="77777777" w:rsidTr="00B44B0B">
        <w:tc>
          <w:tcPr>
            <w:tcW w:w="1413" w:type="dxa"/>
            <w:vAlign w:val="center"/>
          </w:tcPr>
          <w:p w14:paraId="1E2A08AF" w14:textId="25C42C39" w:rsidR="00637255" w:rsidRDefault="00637255" w:rsidP="00B44B0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chon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tulic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Verhoeff, 1901</w:t>
            </w:r>
          </w:p>
        </w:tc>
        <w:tc>
          <w:tcPr>
            <w:tcW w:w="1276" w:type="dxa"/>
            <w:vAlign w:val="center"/>
          </w:tcPr>
          <w:p w14:paraId="4D9BDA98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juta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nav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Dubrovnik (CRO)</w:t>
            </w:r>
          </w:p>
        </w:tc>
        <w:tc>
          <w:tcPr>
            <w:tcW w:w="1417" w:type="dxa"/>
            <w:vAlign w:val="center"/>
          </w:tcPr>
          <w:p w14:paraId="678708FD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brushes, tweezers, aspirators)</w:t>
            </w:r>
          </w:p>
        </w:tc>
        <w:tc>
          <w:tcPr>
            <w:tcW w:w="1276" w:type="dxa"/>
            <w:vAlign w:val="center"/>
          </w:tcPr>
          <w:p w14:paraId="3ED90E30" w14:textId="7BC88DC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rrestrial / rocks near the surface strea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8B147C" w14:textId="5280123D" w:rsidR="00637255" w:rsidRPr="000B700E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NA / 15</w:t>
            </w:r>
          </w:p>
        </w:tc>
        <w:tc>
          <w:tcPr>
            <w:tcW w:w="1134" w:type="dxa"/>
            <w:vAlign w:val="center"/>
          </w:tcPr>
          <w:p w14:paraId="214986BA" w14:textId="333960F4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WL</w:t>
            </w:r>
          </w:p>
        </w:tc>
        <w:tc>
          <w:tcPr>
            <w:tcW w:w="1276" w:type="dxa"/>
            <w:vAlign w:val="center"/>
          </w:tcPr>
          <w:p w14:paraId="437C6DD7" w14:textId="0BF35C7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1C0618E6" w14:textId="37A87FDD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576686A" w14:textId="05F1F99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6F0A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4270BBEF" w14:textId="4E94971F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ed for 6-9 months, after which the populations started to decline and eventually died off. We had problems wi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uld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ainers. No reproduction</w:t>
            </w:r>
          </w:p>
        </w:tc>
      </w:tr>
      <w:tr w:rsidR="00323869" w14:paraId="10312A16" w14:textId="77777777" w:rsidTr="00B44B0B">
        <w:tc>
          <w:tcPr>
            <w:tcW w:w="1413" w:type="dxa"/>
            <w:vAlign w:val="center"/>
          </w:tcPr>
          <w:p w14:paraId="1EC17F02" w14:textId="0E7D8A4C" w:rsidR="00637255" w:rsidRPr="00B44B0B" w:rsidRDefault="00637255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chon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tulic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bookmarkStart w:id="2" w:name="_Hlk158129799"/>
            <w:r w:rsidR="0063324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Verhoeff, 1901</w:t>
            </w:r>
            <w:bookmarkEnd w:id="2"/>
          </w:p>
        </w:tc>
        <w:tc>
          <w:tcPr>
            <w:tcW w:w="1276" w:type="dxa"/>
            <w:vAlign w:val="center"/>
          </w:tcPr>
          <w:p w14:paraId="0032423A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lin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špilj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Izvor Omble, Dubrovnik (CRO)</w:t>
            </w:r>
          </w:p>
        </w:tc>
        <w:tc>
          <w:tcPr>
            <w:tcW w:w="1417" w:type="dxa"/>
            <w:vAlign w:val="center"/>
          </w:tcPr>
          <w:p w14:paraId="1EDAD371" w14:textId="7930E16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brushes, tweezers, aspirators)</w:t>
            </w:r>
          </w:p>
        </w:tc>
        <w:tc>
          <w:tcPr>
            <w:tcW w:w="1276" w:type="dxa"/>
            <w:vAlign w:val="center"/>
          </w:tcPr>
          <w:p w14:paraId="19C4EBD5" w14:textId="57F4B07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restrial / cave</w:t>
            </w:r>
          </w:p>
        </w:tc>
        <w:tc>
          <w:tcPr>
            <w:tcW w:w="1701" w:type="dxa"/>
            <w:vAlign w:val="center"/>
          </w:tcPr>
          <w:p w14:paraId="4D08351D" w14:textId="1648878D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 / </w:t>
            </w:r>
            <w:r w:rsidR="00B80A3B" w:rsidRPr="00323869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1C05AC3F" w14:textId="4F1764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WL</w:t>
            </w:r>
          </w:p>
        </w:tc>
        <w:tc>
          <w:tcPr>
            <w:tcW w:w="1276" w:type="dxa"/>
            <w:vAlign w:val="center"/>
          </w:tcPr>
          <w:p w14:paraId="1CD3ACD1" w14:textId="28A5298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669D030D" w14:textId="070C0698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6750368" w14:textId="0D864C76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4BEE4DF2" w14:textId="7784FA72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ed for 3-6 months, after which the populations started to decline and eventually died off. We had problems wi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uld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ntainers. No reproduction </w:t>
            </w:r>
          </w:p>
        </w:tc>
      </w:tr>
      <w:tr w:rsidR="008162DB" w14:paraId="4C49B8F1" w14:textId="77777777" w:rsidTr="00B44B0B">
        <w:tc>
          <w:tcPr>
            <w:tcW w:w="1413" w:type="dxa"/>
            <w:shd w:val="clear" w:color="auto" w:fill="BFBFBF"/>
            <w:vAlign w:val="center"/>
          </w:tcPr>
          <w:p w14:paraId="49285A6B" w14:textId="77777777" w:rsidR="00C51C54" w:rsidRDefault="00C51C54" w:rsidP="00B44B0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ellidae</w:t>
            </w:r>
            <w:proofErr w:type="spellEnd"/>
          </w:p>
        </w:tc>
        <w:tc>
          <w:tcPr>
            <w:tcW w:w="1276" w:type="dxa"/>
            <w:shd w:val="clear" w:color="auto" w:fill="BFBFBF"/>
            <w:vAlign w:val="center"/>
          </w:tcPr>
          <w:p w14:paraId="2C219F34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BFBFBF"/>
            <w:vAlign w:val="center"/>
          </w:tcPr>
          <w:p w14:paraId="17489678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798CA621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14:paraId="202D2B85" w14:textId="11C6252B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  <w:vAlign w:val="center"/>
          </w:tcPr>
          <w:p w14:paraId="02E321DD" w14:textId="4786F9E2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4C13CA5B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/>
            <w:vAlign w:val="center"/>
          </w:tcPr>
          <w:p w14:paraId="6D703A63" w14:textId="19617D62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0FD8D22A" w14:textId="26ED01F1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BFBFBF"/>
            <w:vAlign w:val="center"/>
          </w:tcPr>
          <w:p w14:paraId="56C12F8B" w14:textId="7A259BD9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869" w14:paraId="2CB6B859" w14:textId="77777777" w:rsidTr="00B44B0B">
        <w:tc>
          <w:tcPr>
            <w:tcW w:w="1413" w:type="dxa"/>
            <w:vAlign w:val="center"/>
          </w:tcPr>
          <w:p w14:paraId="4348E066" w14:textId="5D873715" w:rsidR="00C51C54" w:rsidRDefault="00C51C54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Caecidot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enk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(Bowman, 1967)</w:t>
            </w:r>
          </w:p>
        </w:tc>
        <w:tc>
          <w:tcPr>
            <w:tcW w:w="1276" w:type="dxa"/>
            <w:vAlign w:val="center"/>
          </w:tcPr>
          <w:p w14:paraId="5DD583A4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mmi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un seepage spring, Arlington, VA (USA)</w:t>
            </w:r>
          </w:p>
        </w:tc>
        <w:tc>
          <w:tcPr>
            <w:tcW w:w="1417" w:type="dxa"/>
            <w:vAlign w:val="center"/>
          </w:tcPr>
          <w:p w14:paraId="14B68696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1E92F113" w14:textId="61237C1B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eepage spring</w:t>
            </w:r>
          </w:p>
        </w:tc>
        <w:tc>
          <w:tcPr>
            <w:tcW w:w="1701" w:type="dxa"/>
            <w:vAlign w:val="center"/>
          </w:tcPr>
          <w:p w14:paraId="4300BA2F" w14:textId="72918896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095076" w:rsidRP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95076" w:rsidRP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95076" w:rsidRP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3DB32858" w14:textId="35C26E5C" w:rsidR="00C51C54" w:rsidRDefault="002A179B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1276" w:type="dxa"/>
            <w:vAlign w:val="center"/>
          </w:tcPr>
          <w:p w14:paraId="07A69D9E" w14:textId="74E261D7" w:rsidR="00C51C54" w:rsidRDefault="00E447BD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="00815F6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BBFED30" w14:textId="1EEECDF1" w:rsidR="00C51C54" w:rsidRPr="00872283" w:rsidRDefault="00872283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276" w:type="dxa"/>
            <w:vAlign w:val="center"/>
          </w:tcPr>
          <w:p w14:paraId="0C2CA14E" w14:textId="50E0B078" w:rsidR="00C51C54" w:rsidRDefault="00E447BD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3955D41A" w14:textId="4388D988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ies maintained for over 3 years, with total mortality of 35%. </w:t>
            </w:r>
            <w:r w:rsidR="00EF6577">
              <w:rPr>
                <w:rFonts w:ascii="Times New Roman" w:eastAsia="Times New Roman" w:hAnsi="Times New Roman" w:cs="Times New Roman"/>
                <w:sz w:val="18"/>
                <w:szCs w:val="18"/>
              </w:rPr>
              <w:t>Juveniles reach adulthood and multiple lab generations have been raised thus far.</w:t>
            </w:r>
          </w:p>
        </w:tc>
      </w:tr>
      <w:tr w:rsidR="00323869" w14:paraId="7AC0E3C4" w14:textId="77777777" w:rsidTr="00B44B0B">
        <w:tc>
          <w:tcPr>
            <w:tcW w:w="1413" w:type="dxa"/>
            <w:vAlign w:val="center"/>
          </w:tcPr>
          <w:p w14:paraId="78CAEC12" w14:textId="37890321" w:rsidR="00C51C54" w:rsidRDefault="00C51C54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ecidot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ice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vi, 1949)</w:t>
            </w:r>
          </w:p>
        </w:tc>
        <w:tc>
          <w:tcPr>
            <w:tcW w:w="1276" w:type="dxa"/>
            <w:vAlign w:val="center"/>
          </w:tcPr>
          <w:p w14:paraId="1BCF6228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gden Cave, Shenandoah County, Virginia (USA)</w:t>
            </w:r>
          </w:p>
        </w:tc>
        <w:tc>
          <w:tcPr>
            <w:tcW w:w="1417" w:type="dxa"/>
            <w:vAlign w:val="center"/>
          </w:tcPr>
          <w:p w14:paraId="4804284B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11735AE3" w14:textId="295D09B4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51ABC6AB" w14:textId="15829E7D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095076" w:rsidRP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95076" w:rsidRP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95076" w:rsidRPr="00095076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650B54AD" w14:textId="2898A421" w:rsidR="00C51C54" w:rsidRDefault="002A179B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1276" w:type="dxa"/>
            <w:vAlign w:val="center"/>
          </w:tcPr>
          <w:p w14:paraId="2FEB2F06" w14:textId="44C10F87" w:rsidR="00C51C54" w:rsidRDefault="00E447BD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58E6C4E5" w14:textId="435DE495" w:rsidR="00C51C54" w:rsidRPr="00872283" w:rsidRDefault="00872283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621E765A" w14:textId="069E90DC" w:rsidR="00C51C54" w:rsidRDefault="00872283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69" w:type="dxa"/>
            <w:vAlign w:val="center"/>
          </w:tcPr>
          <w:p w14:paraId="628A9D49" w14:textId="58812A5A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ies maintained for over 2 years, with total mortality of 60%. </w:t>
            </w:r>
            <w:r w:rsidR="00EF6577">
              <w:rPr>
                <w:rFonts w:ascii="Times New Roman" w:eastAsia="Times New Roman" w:hAnsi="Times New Roman" w:cs="Times New Roman"/>
                <w:sz w:val="18"/>
                <w:szCs w:val="18"/>
              </w:rPr>
              <w:t>Juveniles reach adulthood and one lab generations have been raised thus far.</w:t>
            </w:r>
          </w:p>
        </w:tc>
      </w:tr>
      <w:tr w:rsidR="00323869" w14:paraId="448FA56D" w14:textId="77777777" w:rsidTr="00B44B0B">
        <w:tc>
          <w:tcPr>
            <w:tcW w:w="1413" w:type="dxa"/>
            <w:vAlign w:val="center"/>
          </w:tcPr>
          <w:p w14:paraId="54EEC5C5" w14:textId="2E6574E2" w:rsidR="00C51C54" w:rsidRDefault="00C51C54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3" w:name="_Hlk157605704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ellus aquaticus</w:t>
            </w:r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1276" w:type="dxa"/>
            <w:vAlign w:val="center"/>
          </w:tcPr>
          <w:p w14:paraId="6726023C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ši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režni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inj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vAlign w:val="center"/>
          </w:tcPr>
          <w:p w14:paraId="40298882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; aquatic D-net</w:t>
            </w:r>
          </w:p>
        </w:tc>
        <w:tc>
          <w:tcPr>
            <w:tcW w:w="1276" w:type="dxa"/>
            <w:vAlign w:val="center"/>
          </w:tcPr>
          <w:p w14:paraId="62DED52A" w14:textId="7149F576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36572672" w14:textId="60E802E6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D25555B" w14:textId="0F8B867F" w:rsidR="00C51C54" w:rsidRDefault="00C01B3D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</w:t>
            </w:r>
          </w:p>
        </w:tc>
        <w:tc>
          <w:tcPr>
            <w:tcW w:w="1276" w:type="dxa"/>
            <w:vAlign w:val="center"/>
          </w:tcPr>
          <w:p w14:paraId="2F87FACF" w14:textId="56F03C3D" w:rsidR="00C51C54" w:rsidRDefault="00E447BD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0C6EAFDE" w14:textId="6E42B59B" w:rsidR="00C51C54" w:rsidRDefault="005230CA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276" w:type="dxa"/>
            <w:vAlign w:val="center"/>
          </w:tcPr>
          <w:p w14:paraId="47AC1915" w14:textId="103DDF44" w:rsidR="00E447BD" w:rsidRDefault="00E447BD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1466BDE5" w14:textId="6062C1A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ing and breeding without problems. Juveniles reach adulthood and multiple lab generations have been raised thus far. </w:t>
            </w:r>
          </w:p>
        </w:tc>
      </w:tr>
      <w:tr w:rsidR="00323869" w14:paraId="4814E3E4" w14:textId="77777777" w:rsidTr="00B44B0B">
        <w:tc>
          <w:tcPr>
            <w:tcW w:w="1413" w:type="dxa"/>
            <w:vAlign w:val="center"/>
          </w:tcPr>
          <w:p w14:paraId="55CA1905" w14:textId="7F048B2E" w:rsidR="00C51C54" w:rsidRDefault="00C51C54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ellus aquaticus</w:t>
            </w:r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1276" w:type="dxa"/>
            <w:vAlign w:val="center"/>
          </w:tcPr>
          <w:p w14:paraId="29CFC1A3" w14:textId="06053480" w:rsidR="00C51C54" w:rsidRDefault="00C51C54" w:rsidP="00816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mmelund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ttl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14:paraId="3332909B" w14:textId="77777777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; aquatic D-net</w:t>
            </w:r>
          </w:p>
        </w:tc>
        <w:tc>
          <w:tcPr>
            <w:tcW w:w="1276" w:type="dxa"/>
            <w:vAlign w:val="center"/>
          </w:tcPr>
          <w:p w14:paraId="276CEB08" w14:textId="3D5A9D1D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5CBDC06E" w14:textId="43C3A124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vAlign w:val="center"/>
          </w:tcPr>
          <w:p w14:paraId="619A2D84" w14:textId="726698D0" w:rsidR="00C51C54" w:rsidRDefault="00C01B3D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</w:t>
            </w:r>
          </w:p>
        </w:tc>
        <w:tc>
          <w:tcPr>
            <w:tcW w:w="1276" w:type="dxa"/>
            <w:vAlign w:val="center"/>
          </w:tcPr>
          <w:p w14:paraId="2FF288DF" w14:textId="750D1EF8" w:rsidR="00C51C54" w:rsidRDefault="00E447BD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398279AD" w14:textId="10BBCFF2" w:rsidR="00C51C54" w:rsidRDefault="006F537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276" w:type="dxa"/>
            <w:vAlign w:val="center"/>
          </w:tcPr>
          <w:p w14:paraId="7F332B9E" w14:textId="1025284C" w:rsidR="00C51C54" w:rsidRDefault="00E447BD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35E25CF5" w14:textId="627009C1" w:rsidR="00C51C54" w:rsidRDefault="00C51C54" w:rsidP="00C51C5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ing and breeding without problems. </w:t>
            </w:r>
            <w:r w:rsidRPr="00392E8F">
              <w:rPr>
                <w:rFonts w:ascii="Times New Roman" w:eastAsia="Times New Roman" w:hAnsi="Times New Roman" w:cs="Times New Roman"/>
                <w:sz w:val="18"/>
                <w:szCs w:val="18"/>
              </w:rPr>
              <w:t>Juveniles reach adulthood and multiple lab generations have been raised thus far.</w:t>
            </w:r>
          </w:p>
        </w:tc>
      </w:tr>
      <w:tr w:rsidR="00323869" w14:paraId="258945E8" w14:textId="77777777" w:rsidTr="00B44B0B">
        <w:tc>
          <w:tcPr>
            <w:tcW w:w="1413" w:type="dxa"/>
            <w:vAlign w:val="center"/>
          </w:tcPr>
          <w:p w14:paraId="64778734" w14:textId="700FFEBC" w:rsidR="00E447BD" w:rsidRDefault="00E447BD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ellus aquaticus</w:t>
            </w:r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1276" w:type="dxa"/>
            <w:vAlign w:val="center"/>
          </w:tcPr>
          <w:p w14:paraId="588ACCE0" w14:textId="77777777" w:rsidR="00E447BD" w:rsidRDefault="00E447BD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4" w:name="_heading=h.gjdgxs" w:colFirst="0" w:colLast="0"/>
            <w:bookmarkEnd w:id="4"/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ši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nor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režni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inj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vAlign w:val="center"/>
          </w:tcPr>
          <w:p w14:paraId="12F97D2B" w14:textId="77777777" w:rsidR="00E447BD" w:rsidRDefault="00E447BD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5B254A33" w14:textId="584A3514" w:rsidR="00E447BD" w:rsidRDefault="00E447BD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2DA11F9D" w14:textId="1FA6CB8D" w:rsidR="00E447BD" w:rsidRDefault="00E447BD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48F2D51B" w14:textId="65014DCF" w:rsidR="00E447BD" w:rsidRDefault="00C01B3D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</w:t>
            </w:r>
          </w:p>
        </w:tc>
        <w:tc>
          <w:tcPr>
            <w:tcW w:w="1276" w:type="dxa"/>
            <w:vAlign w:val="center"/>
          </w:tcPr>
          <w:p w14:paraId="2D98144E" w14:textId="085155DD" w:rsidR="00E447BD" w:rsidRDefault="00E447BD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0ED45ACC" w14:textId="7C87939E" w:rsidR="00E447BD" w:rsidRDefault="006F5374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61640C90" w14:textId="78371473" w:rsidR="00E447BD" w:rsidRDefault="00E447BD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0843A122" w14:textId="47D56A83" w:rsidR="00E447BD" w:rsidRDefault="00E447BD" w:rsidP="00E447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ing and breeding without problems. </w:t>
            </w:r>
            <w:r w:rsidRPr="00392E8F">
              <w:rPr>
                <w:rFonts w:ascii="Times New Roman" w:eastAsia="Times New Roman" w:hAnsi="Times New Roman" w:cs="Times New Roman"/>
                <w:sz w:val="18"/>
                <w:szCs w:val="18"/>
              </w:rPr>
              <w:t>Juveniles reach adulthood and multiple lab generations have been raised thus far.</w:t>
            </w:r>
          </w:p>
        </w:tc>
      </w:tr>
      <w:tr w:rsidR="00323869" w14:paraId="67621EEC" w14:textId="77777777" w:rsidTr="00B44B0B">
        <w:tc>
          <w:tcPr>
            <w:tcW w:w="1413" w:type="dxa"/>
            <w:vAlign w:val="center"/>
          </w:tcPr>
          <w:p w14:paraId="1E4BA3BC" w14:textId="0CE3FCC8" w:rsidR="00637255" w:rsidRDefault="00637255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ellus aquaticus</w:t>
            </w:r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1276" w:type="dxa"/>
            <w:vAlign w:val="center"/>
          </w:tcPr>
          <w:p w14:paraId="56D51D97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5" w:name="_heading=h.30j0zll" w:colFirst="0" w:colLast="0"/>
            <w:bookmarkEnd w:id="5"/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mmelundagrott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ttl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14:paraId="63B54062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7D2BFB57" w14:textId="31E32E69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08BA6796" w14:textId="4AD1BB18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37A088C0" w14:textId="65E656F2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1276" w:type="dxa"/>
            <w:vAlign w:val="center"/>
          </w:tcPr>
          <w:p w14:paraId="664C0ACF" w14:textId="741869F3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5474A05E" w14:textId="67A577F3" w:rsidR="00637255" w:rsidRDefault="00A35316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4D97680A" w14:textId="51F79C0A" w:rsidR="00637255" w:rsidRDefault="00A35316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69" w:type="dxa"/>
            <w:vAlign w:val="center"/>
          </w:tcPr>
          <w:p w14:paraId="3B73DFEB" w14:textId="232A01A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ing and breeding without problems but rate of reproduction</w:t>
            </w:r>
            <w:r w:rsidRPr="00922132">
              <w:rPr>
                <w:rFonts w:ascii="Times New Roman" w:eastAsia="Times New Roman" w:hAnsi="Times New Roman" w:cs="Times New Roman"/>
                <w:sz w:val="18"/>
                <w:szCs w:val="18"/>
              </w:rPr>
              <w:t>, survival of juveniles and growth ra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as not sufficient for establishment of a self-sustaining colony</w:t>
            </w:r>
          </w:p>
        </w:tc>
      </w:tr>
      <w:tr w:rsidR="00323869" w14:paraId="3D784E9C" w14:textId="77777777" w:rsidTr="00B44B0B">
        <w:tc>
          <w:tcPr>
            <w:tcW w:w="1413" w:type="dxa"/>
            <w:vAlign w:val="center"/>
          </w:tcPr>
          <w:p w14:paraId="3A493ACC" w14:textId="2EA70990" w:rsidR="00637255" w:rsidRDefault="00637255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ellus aquaticus</w:t>
            </w:r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1276" w:type="dxa"/>
            <w:vAlign w:val="center"/>
          </w:tcPr>
          <w:p w14:paraId="26616FA4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insk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m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Postojna (SI)</w:t>
            </w:r>
          </w:p>
        </w:tc>
        <w:tc>
          <w:tcPr>
            <w:tcW w:w="1417" w:type="dxa"/>
            <w:vAlign w:val="center"/>
          </w:tcPr>
          <w:p w14:paraId="6320D68C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; aquatic D-net</w:t>
            </w:r>
          </w:p>
        </w:tc>
        <w:tc>
          <w:tcPr>
            <w:tcW w:w="1276" w:type="dxa"/>
            <w:vAlign w:val="center"/>
          </w:tcPr>
          <w:p w14:paraId="26E12B8E" w14:textId="73784C6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29EC7CCC" w14:textId="27C56B3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52BAF6B6" w14:textId="50A27EB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1276" w:type="dxa"/>
            <w:vAlign w:val="center"/>
          </w:tcPr>
          <w:p w14:paraId="5161E051" w14:textId="02B1AD22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4497CFF3" w14:textId="719BE27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359999F8" w14:textId="2CF19A0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7DD3B29E" w14:textId="2FFDC5CA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ed up to two months, then started dying off. No reproduction </w:t>
            </w:r>
          </w:p>
        </w:tc>
      </w:tr>
      <w:tr w:rsidR="00323869" w14:paraId="456EE6A8" w14:textId="77777777" w:rsidTr="00B44B0B">
        <w:tc>
          <w:tcPr>
            <w:tcW w:w="1413" w:type="dxa"/>
            <w:vAlign w:val="center"/>
          </w:tcPr>
          <w:p w14:paraId="4B6C9036" w14:textId="6D135FCD" w:rsidR="00005986" w:rsidRDefault="00005986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as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xalis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llfus</w:t>
            </w:r>
            <w:proofErr w:type="spellEnd"/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892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.l.</w:t>
            </w:r>
            <w:proofErr w:type="spellEnd"/>
          </w:p>
        </w:tc>
        <w:tc>
          <w:tcPr>
            <w:tcW w:w="1276" w:type="dxa"/>
            <w:vAlign w:val="center"/>
          </w:tcPr>
          <w:p w14:paraId="1EE543C8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teral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ransko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ezer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Zadar (CRO)</w:t>
            </w:r>
          </w:p>
        </w:tc>
        <w:tc>
          <w:tcPr>
            <w:tcW w:w="1417" w:type="dxa"/>
            <w:vAlign w:val="center"/>
          </w:tcPr>
          <w:p w14:paraId="52FA2559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quatic D-net </w:t>
            </w:r>
          </w:p>
        </w:tc>
        <w:tc>
          <w:tcPr>
            <w:tcW w:w="1276" w:type="dxa"/>
            <w:vAlign w:val="center"/>
          </w:tcPr>
          <w:p w14:paraId="1C7D998C" w14:textId="69191371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138B3C6B" w14:textId="0FC65B0E" w:rsidR="00005986" w:rsidRPr="000B700E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A263F4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098C915A" w14:textId="4D03F516" w:rsidR="00005986" w:rsidRDefault="00CE0628" w:rsidP="00B812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</w:t>
            </w:r>
            <w:r w:rsidR="00216C9B"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5894C09A" w14:textId="41D844CC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44C2CE86" w14:textId="1D8E2B3A" w:rsidR="00005986" w:rsidRDefault="006F5374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276" w:type="dxa"/>
            <w:vAlign w:val="center"/>
          </w:tcPr>
          <w:p w14:paraId="03BA3FA5" w14:textId="21BADDFF" w:rsidR="00005986" w:rsidRPr="009750A5" w:rsidRDefault="00005986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872283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6177A12B" w14:textId="0B4C287F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ing and breeding without problems. </w:t>
            </w:r>
            <w:r w:rsidRPr="00392E8F">
              <w:rPr>
                <w:rFonts w:ascii="Times New Roman" w:eastAsia="Times New Roman" w:hAnsi="Times New Roman" w:cs="Times New Roman"/>
                <w:sz w:val="18"/>
                <w:szCs w:val="18"/>
              </w:rPr>
              <w:t>Juveniles reach adulthood and multiple lab generations have been raised thus far.</w:t>
            </w:r>
          </w:p>
        </w:tc>
      </w:tr>
      <w:tr w:rsidR="00323869" w14:paraId="657CFA03" w14:textId="77777777" w:rsidTr="00B44B0B">
        <w:tc>
          <w:tcPr>
            <w:tcW w:w="1413" w:type="dxa"/>
            <w:vAlign w:val="center"/>
          </w:tcPr>
          <w:p w14:paraId="4A93946C" w14:textId="4A8F5876" w:rsidR="00005986" w:rsidRPr="00B44B0B" w:rsidRDefault="00005986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as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araman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my, 1934)</w:t>
            </w:r>
          </w:p>
        </w:tc>
        <w:tc>
          <w:tcPr>
            <w:tcW w:w="1276" w:type="dxa"/>
            <w:vAlign w:val="center"/>
          </w:tcPr>
          <w:p w14:paraId="1AB1C176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jučk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ijek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rničk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olje, Gacko (B&amp;H)</w:t>
            </w:r>
          </w:p>
        </w:tc>
        <w:tc>
          <w:tcPr>
            <w:tcW w:w="1417" w:type="dxa"/>
            <w:vAlign w:val="center"/>
          </w:tcPr>
          <w:p w14:paraId="2B607ABE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quatic D-net</w:t>
            </w:r>
          </w:p>
        </w:tc>
        <w:tc>
          <w:tcPr>
            <w:tcW w:w="1276" w:type="dxa"/>
            <w:vAlign w:val="center"/>
          </w:tcPr>
          <w:p w14:paraId="68EEB509" w14:textId="020BBD15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35C2DC66" w14:textId="2FAA52AB" w:rsidR="00005986" w:rsidRPr="000B700E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A263F4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134" w:type="dxa"/>
            <w:vAlign w:val="center"/>
          </w:tcPr>
          <w:p w14:paraId="46ECCFD2" w14:textId="3BF33C86" w:rsidR="00005986" w:rsidRDefault="00C00FC1" w:rsidP="00B812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</w:t>
            </w:r>
            <w:r w:rsidR="00216C9B"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162B51D6" w14:textId="32FE8F6A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786F22C8" w14:textId="721D1574" w:rsidR="00005986" w:rsidRDefault="006F5374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276" w:type="dxa"/>
            <w:vAlign w:val="center"/>
          </w:tcPr>
          <w:p w14:paraId="376D1665" w14:textId="0A4ED185" w:rsidR="00005986" w:rsidRDefault="00005986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2F51858B" w14:textId="165DBE05" w:rsidR="00005986" w:rsidRDefault="00005986" w:rsidP="001221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ing and breeding without problems.</w:t>
            </w:r>
            <w:r>
              <w:t xml:space="preserve"> </w:t>
            </w:r>
            <w:r w:rsidRPr="00392E8F">
              <w:rPr>
                <w:rFonts w:ascii="Times New Roman" w:eastAsia="Times New Roman" w:hAnsi="Times New Roman" w:cs="Times New Roman"/>
                <w:sz w:val="18"/>
                <w:szCs w:val="18"/>
              </w:rPr>
              <w:t>Juveniles reach adulthood and multiple lab generations have been raised thus far</w:t>
            </w:r>
            <w:r w:rsidR="005361D1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23869" w14:paraId="316A8CAE" w14:textId="77777777" w:rsidTr="00B44B0B">
        <w:tc>
          <w:tcPr>
            <w:tcW w:w="1413" w:type="dxa"/>
            <w:vAlign w:val="center"/>
          </w:tcPr>
          <w:p w14:paraId="0690411A" w14:textId="0170DDCC" w:rsidR="00637255" w:rsidRDefault="00637255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as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araman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my, 1934)</w:t>
            </w:r>
          </w:p>
        </w:tc>
        <w:tc>
          <w:tcPr>
            <w:tcW w:w="1276" w:type="dxa"/>
            <w:vAlign w:val="center"/>
          </w:tcPr>
          <w:p w14:paraId="671E2728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juta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nav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Dubrovnik (CRO)</w:t>
            </w:r>
          </w:p>
        </w:tc>
        <w:tc>
          <w:tcPr>
            <w:tcW w:w="1417" w:type="dxa"/>
            <w:vAlign w:val="center"/>
          </w:tcPr>
          <w:p w14:paraId="1540A2B7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D-net</w:t>
            </w:r>
          </w:p>
        </w:tc>
        <w:tc>
          <w:tcPr>
            <w:tcW w:w="1276" w:type="dxa"/>
            <w:vAlign w:val="center"/>
          </w:tcPr>
          <w:p w14:paraId="6DE40300" w14:textId="176178B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3026E6CB" w14:textId="1160F0B3" w:rsidR="00637255" w:rsidRPr="000B700E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5</w:t>
            </w:r>
          </w:p>
        </w:tc>
        <w:tc>
          <w:tcPr>
            <w:tcW w:w="1134" w:type="dxa"/>
            <w:vAlign w:val="center"/>
          </w:tcPr>
          <w:p w14:paraId="19585AC8" w14:textId="7246FD14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WL</w:t>
            </w:r>
          </w:p>
        </w:tc>
        <w:tc>
          <w:tcPr>
            <w:tcW w:w="1276" w:type="dxa"/>
            <w:vAlign w:val="center"/>
          </w:tcPr>
          <w:p w14:paraId="0D977BB6" w14:textId="1C04A5F7" w:rsidR="00637255" w:rsidRDefault="001221EE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2283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0EAAE000" w14:textId="0E867950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F38E61D" w14:textId="0D81D3CD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6BAEF143" w14:textId="0FA2AFA4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up to several months then started dying off. No reproduction.</w:t>
            </w:r>
          </w:p>
        </w:tc>
      </w:tr>
      <w:tr w:rsidR="00323869" w14:paraId="739F743C" w14:textId="77777777" w:rsidTr="00B44B0B">
        <w:tc>
          <w:tcPr>
            <w:tcW w:w="1413" w:type="dxa"/>
            <w:vAlign w:val="center"/>
          </w:tcPr>
          <w:p w14:paraId="5FA3B412" w14:textId="051EF9D9" w:rsidR="00ED7C82" w:rsidRPr="00B44B0B" w:rsidRDefault="00ED7C82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as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talmus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araman, 1934)</w:t>
            </w:r>
          </w:p>
        </w:tc>
        <w:tc>
          <w:tcPr>
            <w:tcW w:w="1276" w:type="dxa"/>
            <w:vAlign w:val="center"/>
          </w:tcPr>
          <w:p w14:paraId="263FED9C" w14:textId="77777777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Špilj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li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jack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kla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Knin (CRO)</w:t>
            </w:r>
          </w:p>
        </w:tc>
        <w:tc>
          <w:tcPr>
            <w:tcW w:w="1417" w:type="dxa"/>
            <w:vAlign w:val="center"/>
          </w:tcPr>
          <w:p w14:paraId="5FB19814" w14:textId="27C1C34D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</w:t>
            </w:r>
            <w:r w:rsidR="008162DB">
              <w:rPr>
                <w:rFonts w:ascii="Times New Roman" w:eastAsia="Times New Roman" w:hAnsi="Times New Roman" w:cs="Times New Roman"/>
                <w:sz w:val="18"/>
                <w:szCs w:val="18"/>
              </w:rPr>
              <w:t>, turkey bas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669A98E" w14:textId="1161C7A7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32521CE3" w14:textId="6D7DE4CB" w:rsidR="00ED7C82" w:rsidRPr="000B700E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134" w:type="dxa"/>
            <w:vAlign w:val="center"/>
          </w:tcPr>
          <w:p w14:paraId="181F814F" w14:textId="60CCE49F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WL</w:t>
            </w:r>
          </w:p>
        </w:tc>
        <w:tc>
          <w:tcPr>
            <w:tcW w:w="1276" w:type="dxa"/>
            <w:vAlign w:val="center"/>
          </w:tcPr>
          <w:p w14:paraId="5ACD656D" w14:textId="38D8CF0E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09F47A82" w14:textId="2F6B8DBE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7FAAB25E" w14:textId="4AB668EE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3B241DFE" w14:textId="4C296DAA" w:rsidR="00ED7C82" w:rsidRDefault="00ED7C82" w:rsidP="00ED7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6" w:name="_heading=h.1fob9te" w:colFirst="0" w:colLast="0"/>
            <w:bookmarkEnd w:id="6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ing and breeding without problems but rate of reproduction, survival of juveniles and growth rate was not sufficient for establishment of a self-sustaining colony.</w:t>
            </w:r>
          </w:p>
        </w:tc>
      </w:tr>
      <w:tr w:rsidR="00323869" w14:paraId="2AD5EFC4" w14:textId="77777777" w:rsidTr="00B44B0B">
        <w:tc>
          <w:tcPr>
            <w:tcW w:w="1413" w:type="dxa"/>
            <w:vAlign w:val="center"/>
          </w:tcPr>
          <w:p w14:paraId="473B0F44" w14:textId="40ACA937" w:rsidR="00005986" w:rsidRDefault="00005986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as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talmus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araman, 1934)</w:t>
            </w:r>
          </w:p>
        </w:tc>
        <w:tc>
          <w:tcPr>
            <w:tcW w:w="1276" w:type="dxa"/>
            <w:vAlign w:val="center"/>
          </w:tcPr>
          <w:p w14:paraId="3FC58C14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čiljsk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špilj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Dubrovnik (CRO)</w:t>
            </w:r>
          </w:p>
        </w:tc>
        <w:tc>
          <w:tcPr>
            <w:tcW w:w="1417" w:type="dxa"/>
            <w:vAlign w:val="center"/>
          </w:tcPr>
          <w:p w14:paraId="28A4FCCD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large pipette)</w:t>
            </w:r>
          </w:p>
        </w:tc>
        <w:tc>
          <w:tcPr>
            <w:tcW w:w="1276" w:type="dxa"/>
            <w:vAlign w:val="center"/>
          </w:tcPr>
          <w:p w14:paraId="6B0219C6" w14:textId="6F3505BE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5A120E99" w14:textId="3F2E56D3" w:rsidR="00005986" w:rsidRPr="000B700E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A263F4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134" w:type="dxa"/>
            <w:vAlign w:val="center"/>
          </w:tcPr>
          <w:p w14:paraId="7B60967B" w14:textId="760F5996" w:rsidR="00005986" w:rsidRDefault="00CE0628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</w:t>
            </w:r>
            <w:r w:rsidR="00216C9B"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  <w:r w:rsidRPr="007751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1245500A" w14:textId="65C6327A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435EC727" w14:textId="6C610313" w:rsidR="00005986" w:rsidRDefault="006F5374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52BAEAE4" w14:textId="65977D1A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5C830EA6" w14:textId="3A465D5A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ing and breeding without problems but rate of reproduction</w:t>
            </w:r>
            <w:r w:rsidRPr="00922132">
              <w:rPr>
                <w:rFonts w:ascii="Times New Roman" w:eastAsia="Times New Roman" w:hAnsi="Times New Roman" w:cs="Times New Roman"/>
                <w:sz w:val="18"/>
                <w:szCs w:val="18"/>
              </w:rPr>
              <w:t>, survival of juveniles and growth rate</w:t>
            </w:r>
            <w:r w:rsidRPr="00922132" w:rsidDel="009221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not sufficient for establishment of a self-sustaining colony.</w:t>
            </w:r>
          </w:p>
        </w:tc>
      </w:tr>
      <w:tr w:rsidR="00323869" w14:paraId="1A923CFD" w14:textId="77777777" w:rsidTr="00B44B0B">
        <w:tc>
          <w:tcPr>
            <w:tcW w:w="1413" w:type="dxa"/>
            <w:vAlign w:val="center"/>
          </w:tcPr>
          <w:p w14:paraId="6C5BF689" w14:textId="03E8F933" w:rsidR="00005986" w:rsidRPr="00B44B0B" w:rsidRDefault="00005986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as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rcegovinensis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Karaman, 1933)</w:t>
            </w:r>
          </w:p>
        </w:tc>
        <w:tc>
          <w:tcPr>
            <w:tcW w:w="1276" w:type="dxa"/>
            <w:vAlign w:val="center"/>
          </w:tcPr>
          <w:p w14:paraId="1F0DD8C9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jeluši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Zavala (B&amp;H)</w:t>
            </w:r>
          </w:p>
        </w:tc>
        <w:tc>
          <w:tcPr>
            <w:tcW w:w="1417" w:type="dxa"/>
            <w:vAlign w:val="center"/>
          </w:tcPr>
          <w:p w14:paraId="1BE8057F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1A254737" w14:textId="602A2D14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38BB23BE" w14:textId="453137A0" w:rsidR="00005986" w:rsidRPr="000B700E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 w:rsidR="00A263F4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32268DB4" w14:textId="3C63F969" w:rsidR="00005986" w:rsidRDefault="00216C9B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45186FED" w14:textId="69A0E528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37B54BFF" w14:textId="38781F29" w:rsidR="00005986" w:rsidRDefault="006F5374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6B89047B" w14:textId="73503D16" w:rsidR="00005986" w:rsidRDefault="00E853D3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69" w:type="dxa"/>
            <w:vAlign w:val="center"/>
          </w:tcPr>
          <w:p w14:paraId="2F2787D2" w14:textId="66236465" w:rsidR="00005986" w:rsidRDefault="001221EE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1EE">
              <w:rPr>
                <w:rFonts w:ascii="Times New Roman" w:eastAsia="Times New Roman" w:hAnsi="Times New Roman" w:cs="Times New Roman"/>
                <w:sz w:val="18"/>
                <w:szCs w:val="18"/>
              </w:rPr>
              <w:t>Individuals from the wild survive with no problems for a long time. We saw breeding occasionally but rate of reproduction, survival of juveniles and growth rate was not sufficient for establishment of a self-sustaining colony</w:t>
            </w:r>
            <w:r w:rsidR="00005986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bookmarkEnd w:id="3"/>
      <w:tr w:rsidR="008162DB" w14:paraId="1C2DADF3" w14:textId="77777777" w:rsidTr="00B44B0B">
        <w:tc>
          <w:tcPr>
            <w:tcW w:w="1413" w:type="dxa"/>
            <w:shd w:val="clear" w:color="auto" w:fill="BFBFBF"/>
            <w:vAlign w:val="center"/>
          </w:tcPr>
          <w:p w14:paraId="773A6423" w14:textId="77777777" w:rsidR="00005986" w:rsidRDefault="00005986" w:rsidP="00B44B0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aeromatidae</w:t>
            </w:r>
            <w:proofErr w:type="spellEnd"/>
          </w:p>
        </w:tc>
        <w:tc>
          <w:tcPr>
            <w:tcW w:w="1276" w:type="dxa"/>
            <w:shd w:val="clear" w:color="auto" w:fill="BFBFBF"/>
            <w:vAlign w:val="center"/>
          </w:tcPr>
          <w:p w14:paraId="162095B1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BFBFBF"/>
            <w:vAlign w:val="center"/>
          </w:tcPr>
          <w:p w14:paraId="6661B457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1137CB70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14:paraId="615D4717" w14:textId="6CAF03F5" w:rsidR="00005986" w:rsidRPr="000B700E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  <w:vAlign w:val="center"/>
          </w:tcPr>
          <w:p w14:paraId="55B95F7B" w14:textId="1D2CF91B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4CDB4D7C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/>
            <w:vAlign w:val="center"/>
          </w:tcPr>
          <w:p w14:paraId="7B0ECBF2" w14:textId="1F063992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045EF781" w14:textId="72748492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BFBFBF"/>
            <w:vAlign w:val="center"/>
          </w:tcPr>
          <w:p w14:paraId="4D5049D7" w14:textId="333B48A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869" w14:paraId="5487D55F" w14:textId="77777777" w:rsidTr="00B44B0B">
        <w:tc>
          <w:tcPr>
            <w:tcW w:w="1413" w:type="dxa"/>
            <w:vAlign w:val="center"/>
          </w:tcPr>
          <w:p w14:paraId="1F770BE3" w14:textId="423A96DC" w:rsidR="00637255" w:rsidRPr="00B44B0B" w:rsidRDefault="00637255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nolis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etner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633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et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4)</w:t>
            </w:r>
          </w:p>
        </w:tc>
        <w:tc>
          <w:tcPr>
            <w:tcW w:w="1276" w:type="dxa"/>
            <w:vAlign w:val="center"/>
          </w:tcPr>
          <w:p w14:paraId="350FB751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Špilj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li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jack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kla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Knin (CRO)</w:t>
            </w:r>
          </w:p>
        </w:tc>
        <w:tc>
          <w:tcPr>
            <w:tcW w:w="1417" w:type="dxa"/>
            <w:vAlign w:val="center"/>
          </w:tcPr>
          <w:p w14:paraId="736A2E8C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0D547ABA" w14:textId="4D103733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22C886EA" w14:textId="003D70BB" w:rsidR="00637255" w:rsidRPr="000B700E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04EE5787" w14:textId="6A69C62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4BBC0605" w14:textId="7CD7D539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61A6D7A7" w14:textId="74889E62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EF79612" w14:textId="52AA5C1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4B88A752" w14:textId="5928D81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for more than one year in the laboratory. No reproduction.</w:t>
            </w:r>
          </w:p>
        </w:tc>
      </w:tr>
      <w:tr w:rsidR="00323869" w14:paraId="3335E413" w14:textId="77777777" w:rsidTr="00B44B0B">
        <w:tc>
          <w:tcPr>
            <w:tcW w:w="1413" w:type="dxa"/>
            <w:vAlign w:val="center"/>
          </w:tcPr>
          <w:p w14:paraId="7A117C84" w14:textId="550A75CD" w:rsidR="00637255" w:rsidRPr="00B44B0B" w:rsidRDefault="00637255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nolis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adja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Prevorčnik</w:t>
            </w:r>
            <w:proofErr w:type="spellEnd"/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Sket</w:t>
            </w:r>
            <w:proofErr w:type="spellEnd"/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1276" w:type="dxa"/>
            <w:vAlign w:val="center"/>
          </w:tcPr>
          <w:p w14:paraId="0BE2E072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n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sli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sli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Šibeni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vAlign w:val="center"/>
          </w:tcPr>
          <w:p w14:paraId="58855E38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5CA919EE" w14:textId="02227EB1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353CA498" w14:textId="5E020EC6" w:rsidR="00637255" w:rsidRPr="000B700E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2DA51B41" w14:textId="6A205FE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  <w:r w:rsidRPr="007751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601AF3B9" w14:textId="5EE67B24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66E094D8" w14:textId="4B5571A8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75CF0A12" w14:textId="156ADDF3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0F7C6B87" w14:textId="0C8A697A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for more than one year in the laboratory.</w:t>
            </w:r>
            <w:r w:rsidR="00B05AD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batches collected in the wild wouldn’t survive for long in the lab. No reproduction.</w:t>
            </w:r>
          </w:p>
        </w:tc>
      </w:tr>
      <w:tr w:rsidR="00323869" w14:paraId="5C8F18B9" w14:textId="77777777" w:rsidTr="00B44B0B">
        <w:tc>
          <w:tcPr>
            <w:tcW w:w="1413" w:type="dxa"/>
            <w:vAlign w:val="center"/>
          </w:tcPr>
          <w:p w14:paraId="357B7210" w14:textId="08DEB7BA" w:rsidR="00637255" w:rsidRPr="00B44B0B" w:rsidRDefault="00637255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nolis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elkovrh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D85528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="00633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et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0)</w:t>
            </w:r>
          </w:p>
        </w:tc>
        <w:tc>
          <w:tcPr>
            <w:tcW w:w="1276" w:type="dxa"/>
            <w:vAlign w:val="center"/>
          </w:tcPr>
          <w:p w14:paraId="5BD39C63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strebi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ketić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Karlovac (CRO)</w:t>
            </w:r>
          </w:p>
        </w:tc>
        <w:tc>
          <w:tcPr>
            <w:tcW w:w="1417" w:type="dxa"/>
            <w:vAlign w:val="center"/>
          </w:tcPr>
          <w:p w14:paraId="4B2ED559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urkey baster)</w:t>
            </w:r>
          </w:p>
        </w:tc>
        <w:tc>
          <w:tcPr>
            <w:tcW w:w="1276" w:type="dxa"/>
            <w:vAlign w:val="center"/>
          </w:tcPr>
          <w:p w14:paraId="6CBCA4A6" w14:textId="0062F3A4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42660948" w14:textId="23048DF7" w:rsidR="00637255" w:rsidRPr="000B700E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7BFB6E76" w14:textId="603E77E3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  <w:r w:rsidRPr="007751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2A2BD76C" w14:textId="7F1BEF21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2A8FC0C7" w14:textId="254E503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EDD117A" w14:textId="3FD1743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5EBB8FF8" w14:textId="1C3F98F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for more than one year in the laboratory. No reproduction.</w:t>
            </w:r>
          </w:p>
        </w:tc>
      </w:tr>
      <w:tr w:rsidR="00323869" w14:paraId="7224DB3E" w14:textId="77777777" w:rsidTr="00B44B0B">
        <w:tc>
          <w:tcPr>
            <w:tcW w:w="1413" w:type="dxa"/>
            <w:vAlign w:val="center"/>
          </w:tcPr>
          <w:p w14:paraId="78B4662B" w14:textId="149DECFE" w:rsidR="00005986" w:rsidRPr="00B44B0B" w:rsidRDefault="00005986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kanespha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oker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82B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ach, 1814)</w:t>
            </w:r>
          </w:p>
        </w:tc>
        <w:tc>
          <w:tcPr>
            <w:tcW w:w="1276" w:type="dxa"/>
            <w:vAlign w:val="center"/>
          </w:tcPr>
          <w:p w14:paraId="3BC06E37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ka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oč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vAlign w:val="center"/>
          </w:tcPr>
          <w:p w14:paraId="21217C3D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D-net</w:t>
            </w:r>
          </w:p>
        </w:tc>
        <w:tc>
          <w:tcPr>
            <w:tcW w:w="1276" w:type="dxa"/>
            <w:vAlign w:val="center"/>
          </w:tcPr>
          <w:p w14:paraId="7E4BEA1C" w14:textId="6F299BEA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ne / estuary</w:t>
            </w:r>
          </w:p>
        </w:tc>
        <w:tc>
          <w:tcPr>
            <w:tcW w:w="1701" w:type="dxa"/>
            <w:vAlign w:val="center"/>
          </w:tcPr>
          <w:p w14:paraId="23423600" w14:textId="721B6D5E" w:rsidR="00005986" w:rsidRPr="000B700E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awater / </w:t>
            </w:r>
            <w:r w:rsidR="00A263F4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7751C5"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18D422BA" w14:textId="3E6258CA" w:rsidR="00005986" w:rsidRDefault="00216C9B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WL</w:t>
            </w:r>
          </w:p>
        </w:tc>
        <w:tc>
          <w:tcPr>
            <w:tcW w:w="1276" w:type="dxa"/>
            <w:vAlign w:val="center"/>
          </w:tcPr>
          <w:p w14:paraId="7A095A4A" w14:textId="725BCED9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3930A0E4" w14:textId="5DF52276" w:rsidR="00005986" w:rsidRDefault="006F5374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276" w:type="dxa"/>
            <w:vAlign w:val="center"/>
          </w:tcPr>
          <w:p w14:paraId="463C0F75" w14:textId="41EE7AF6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69" w:type="dxa"/>
            <w:vAlign w:val="center"/>
          </w:tcPr>
          <w:p w14:paraId="1CA7F313" w14:textId="2037E3FB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ing</w:t>
            </w:r>
            <w:r w:rsidR="00F709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p to 1 ye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breeding</w:t>
            </w:r>
            <w:r w:rsidR="003647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ccasionally (we observed that starvation and stress triggers mating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ut juveniles don’t survive until adulthood.</w:t>
            </w:r>
          </w:p>
        </w:tc>
      </w:tr>
      <w:tr w:rsidR="008162DB" w14:paraId="3942D808" w14:textId="77777777" w:rsidTr="00B44B0B">
        <w:tc>
          <w:tcPr>
            <w:tcW w:w="1413" w:type="dxa"/>
            <w:shd w:val="clear" w:color="auto" w:fill="BFBFBF"/>
            <w:vAlign w:val="center"/>
          </w:tcPr>
          <w:p w14:paraId="0AFBD456" w14:textId="77777777" w:rsidR="00005986" w:rsidRDefault="00005986" w:rsidP="00B44B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tyidae</w:t>
            </w:r>
            <w:proofErr w:type="spellEnd"/>
          </w:p>
        </w:tc>
        <w:tc>
          <w:tcPr>
            <w:tcW w:w="1276" w:type="dxa"/>
            <w:shd w:val="clear" w:color="auto" w:fill="BFBFBF"/>
            <w:vAlign w:val="center"/>
          </w:tcPr>
          <w:p w14:paraId="7A0D8FA0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BFBFBF"/>
            <w:vAlign w:val="center"/>
          </w:tcPr>
          <w:p w14:paraId="7C4FA7AC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6EAEB54A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14:paraId="1CE42179" w14:textId="02360D73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  <w:vAlign w:val="center"/>
          </w:tcPr>
          <w:p w14:paraId="10347268" w14:textId="65FC58B6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378D414D" w14:textId="77777777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/>
            <w:vAlign w:val="center"/>
          </w:tcPr>
          <w:p w14:paraId="5B68C543" w14:textId="78823DE4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5A6B698B" w14:textId="22060133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BFBFBF"/>
            <w:vAlign w:val="center"/>
          </w:tcPr>
          <w:p w14:paraId="16E06301" w14:textId="2B82F7DB" w:rsidR="00005986" w:rsidRDefault="00005986" w:rsidP="0000598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23869" w14:paraId="08832C39" w14:textId="77777777" w:rsidTr="00B44B0B">
        <w:tc>
          <w:tcPr>
            <w:tcW w:w="1413" w:type="dxa"/>
            <w:vAlign w:val="center"/>
          </w:tcPr>
          <w:p w14:paraId="54668D5C" w14:textId="77777777" w:rsidR="00637255" w:rsidRDefault="00637255" w:rsidP="00B44B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ogloc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49F62F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Špilj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rog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li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z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9812A5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aquarium net)</w:t>
            </w:r>
          </w:p>
        </w:tc>
        <w:tc>
          <w:tcPr>
            <w:tcW w:w="1276" w:type="dxa"/>
            <w:vAlign w:val="center"/>
          </w:tcPr>
          <w:p w14:paraId="31479B72" w14:textId="2A4F5FD5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371A4895" w14:textId="0D64063D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162914D0" w14:textId="6413AA03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26BF1F42" w14:textId="471B5471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389A0AA9" w14:textId="235DEDF1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E594778" w14:textId="4D01195F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1104711" w14:textId="4A97A979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up to six months in the laboratory. No reproduction.</w:t>
            </w:r>
          </w:p>
        </w:tc>
      </w:tr>
      <w:tr w:rsidR="00323869" w14:paraId="7A5A07BF" w14:textId="77777777" w:rsidTr="00B44B0B">
        <w:tc>
          <w:tcPr>
            <w:tcW w:w="1413" w:type="dxa"/>
            <w:vAlign w:val="center"/>
          </w:tcPr>
          <w:p w14:paraId="2B444067" w14:textId="77777777" w:rsidR="00637255" w:rsidRDefault="00637255" w:rsidP="00B44B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yaephy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78402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š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iver, Barban (CRO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21759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D-net</w:t>
            </w:r>
          </w:p>
        </w:tc>
        <w:tc>
          <w:tcPr>
            <w:tcW w:w="1276" w:type="dxa"/>
            <w:vAlign w:val="center"/>
          </w:tcPr>
          <w:p w14:paraId="7A1BCCA3" w14:textId="421C3363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29902E3D" w14:textId="053198AF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7ABAF86F" w14:textId="016B9552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5293784A" w14:textId="7E834565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00A263C2" w14:textId="2CE0A530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5CAFEE3B" w14:textId="3E34B235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1F68BB2" w14:textId="1B31E93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up to three months in the laboratory. No reproduction.</w:t>
            </w:r>
          </w:p>
        </w:tc>
      </w:tr>
      <w:tr w:rsidR="008162DB" w14:paraId="5AD636AE" w14:textId="77777777" w:rsidTr="00B44B0B">
        <w:tc>
          <w:tcPr>
            <w:tcW w:w="1413" w:type="dxa"/>
            <w:shd w:val="clear" w:color="auto" w:fill="BFBFBF"/>
            <w:vAlign w:val="center"/>
          </w:tcPr>
          <w:p w14:paraId="6AE833A7" w14:textId="77777777" w:rsidR="00E7050D" w:rsidRDefault="00E7050D" w:rsidP="00B44B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dae</w:t>
            </w:r>
            <w:proofErr w:type="spellEnd"/>
          </w:p>
        </w:tc>
        <w:tc>
          <w:tcPr>
            <w:tcW w:w="1276" w:type="dxa"/>
            <w:shd w:val="clear" w:color="auto" w:fill="BFBFBF"/>
            <w:vAlign w:val="center"/>
          </w:tcPr>
          <w:p w14:paraId="691284E0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BFBFBF"/>
            <w:vAlign w:val="center"/>
          </w:tcPr>
          <w:p w14:paraId="0B85D0F5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39DABF29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FBFBF"/>
            <w:vAlign w:val="center"/>
          </w:tcPr>
          <w:p w14:paraId="61688534" w14:textId="4225A93F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/>
            <w:vAlign w:val="center"/>
          </w:tcPr>
          <w:p w14:paraId="5AF9C59C" w14:textId="2728C05D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7FDBC0C0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/>
            <w:vAlign w:val="center"/>
          </w:tcPr>
          <w:p w14:paraId="198594E1" w14:textId="11C9A56B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/>
            <w:vAlign w:val="center"/>
          </w:tcPr>
          <w:p w14:paraId="71A6F818" w14:textId="2E62A5F6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BFBFBF"/>
            <w:vAlign w:val="center"/>
          </w:tcPr>
          <w:p w14:paraId="27AE0A84" w14:textId="6D1249D2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3869" w14:paraId="7CD57839" w14:textId="77777777" w:rsidTr="00B44B0B">
        <w:tc>
          <w:tcPr>
            <w:tcW w:w="1413" w:type="dxa"/>
            <w:vAlign w:val="center"/>
          </w:tcPr>
          <w:p w14:paraId="66FC8B0C" w14:textId="77777777" w:rsidR="00E7050D" w:rsidRDefault="00E7050D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y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vAlign w:val="center"/>
          </w:tcPr>
          <w:p w14:paraId="016F4366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gelpo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ve, Monroe County, IL (USA)</w:t>
            </w:r>
          </w:p>
        </w:tc>
        <w:tc>
          <w:tcPr>
            <w:tcW w:w="1417" w:type="dxa"/>
            <w:vAlign w:val="center"/>
          </w:tcPr>
          <w:p w14:paraId="5D751ADB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723EE98F" w14:textId="4EEC41F8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32FA7E8E" w14:textId="1E151A59" w:rsidR="00E7050D" w:rsidRPr="000B700E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 - </w:t>
            </w: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015D35B7" w14:textId="0CC941D4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276" w:type="dxa"/>
            <w:vAlign w:val="center"/>
          </w:tcPr>
          <w:p w14:paraId="380BF1D2" w14:textId="50027FD5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2826E7EB" w14:textId="64CD3620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 1</w:t>
            </w:r>
          </w:p>
        </w:tc>
        <w:tc>
          <w:tcPr>
            <w:tcW w:w="1276" w:type="dxa"/>
            <w:vAlign w:val="center"/>
          </w:tcPr>
          <w:p w14:paraId="6CBD1C3D" w14:textId="75F1D68B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70941ACF" w14:textId="5C275A39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ing and breeding without problems. A hermaphroditic snail that will self-fertilize. </w:t>
            </w:r>
            <w:r w:rsidRPr="00392E8F">
              <w:rPr>
                <w:rFonts w:ascii="Times New Roman" w:eastAsia="Times New Roman" w:hAnsi="Times New Roman" w:cs="Times New Roman"/>
                <w:sz w:val="18"/>
                <w:szCs w:val="18"/>
              </w:rPr>
              <w:t>Juveniles reach adulthood and multiple lab generations have been raised thus far.</w:t>
            </w:r>
          </w:p>
        </w:tc>
      </w:tr>
      <w:tr w:rsidR="00323869" w14:paraId="4B84002F" w14:textId="77777777" w:rsidTr="00B44B0B">
        <w:tc>
          <w:tcPr>
            <w:tcW w:w="1413" w:type="dxa"/>
            <w:vAlign w:val="center"/>
          </w:tcPr>
          <w:p w14:paraId="24721AD2" w14:textId="77777777" w:rsidR="00E7050D" w:rsidRDefault="00E7050D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y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vAlign w:val="center"/>
          </w:tcPr>
          <w:p w14:paraId="487BA45C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linois Caverns, Monroe County, IL (USA)</w:t>
            </w:r>
          </w:p>
        </w:tc>
        <w:tc>
          <w:tcPr>
            <w:tcW w:w="1417" w:type="dxa"/>
            <w:vAlign w:val="center"/>
          </w:tcPr>
          <w:p w14:paraId="73CD8624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0D4602A1" w14:textId="58AB9B3D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/ cave</w:t>
            </w:r>
          </w:p>
        </w:tc>
        <w:tc>
          <w:tcPr>
            <w:tcW w:w="1701" w:type="dxa"/>
            <w:vAlign w:val="center"/>
          </w:tcPr>
          <w:p w14:paraId="7301A242" w14:textId="2DC000DD" w:rsidR="00E7050D" w:rsidRPr="000B700E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 - </w:t>
            </w: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16BE10DC" w14:textId="407E3B16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276" w:type="dxa"/>
            <w:vAlign w:val="center"/>
          </w:tcPr>
          <w:p w14:paraId="5D781F30" w14:textId="4E48A0AE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26183C87" w14:textId="03298C0C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ccasional</w:t>
            </w:r>
          </w:p>
        </w:tc>
        <w:tc>
          <w:tcPr>
            <w:tcW w:w="1276" w:type="dxa"/>
            <w:vAlign w:val="center"/>
          </w:tcPr>
          <w:p w14:paraId="0692CED3" w14:textId="32E34971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2EA00246" w14:textId="2D1D5EDF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ing with limited reproduction in the Weck lab.</w:t>
            </w:r>
          </w:p>
        </w:tc>
      </w:tr>
      <w:tr w:rsidR="00323869" w14:paraId="301EA4C5" w14:textId="77777777" w:rsidTr="00B44B0B">
        <w:tc>
          <w:tcPr>
            <w:tcW w:w="1413" w:type="dxa"/>
            <w:vAlign w:val="center"/>
          </w:tcPr>
          <w:p w14:paraId="2207F33A" w14:textId="77777777" w:rsidR="00E7050D" w:rsidRDefault="00E7050D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nail</w:t>
            </w:r>
          </w:p>
        </w:tc>
        <w:tc>
          <w:tcPr>
            <w:tcW w:w="1276" w:type="dxa"/>
            <w:vAlign w:val="center"/>
          </w:tcPr>
          <w:p w14:paraId="260ABDFB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r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ake, Zagre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Croatia</w:t>
            </w:r>
          </w:p>
        </w:tc>
        <w:tc>
          <w:tcPr>
            <w:tcW w:w="1417" w:type="dxa"/>
            <w:vAlign w:val="center"/>
          </w:tcPr>
          <w:p w14:paraId="45F95AE6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5CA104BE" w14:textId="4A6F4C53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/ lake</w:t>
            </w:r>
          </w:p>
        </w:tc>
        <w:tc>
          <w:tcPr>
            <w:tcW w:w="1701" w:type="dxa"/>
            <w:vAlign w:val="center"/>
          </w:tcPr>
          <w:p w14:paraId="23D45F84" w14:textId="7B69D9D4" w:rsidR="00E7050D" w:rsidRPr="000B700E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eshwater 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 - </w:t>
            </w:r>
            <w:r w:rsidRPr="000B700E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35048D55" w14:textId="393DE6F6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</w:p>
        </w:tc>
        <w:tc>
          <w:tcPr>
            <w:tcW w:w="1276" w:type="dxa"/>
            <w:vAlign w:val="center"/>
          </w:tcPr>
          <w:p w14:paraId="39C29357" w14:textId="534923AD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35AD3681" w14:textId="51955E7E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ccasional</w:t>
            </w:r>
          </w:p>
        </w:tc>
        <w:tc>
          <w:tcPr>
            <w:tcW w:w="1276" w:type="dxa"/>
            <w:vAlign w:val="center"/>
          </w:tcPr>
          <w:p w14:paraId="5865CB6A" w14:textId="54854A71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969" w:type="dxa"/>
            <w:vAlign w:val="center"/>
          </w:tcPr>
          <w:p w14:paraId="0A210738" w14:textId="2ADC16DC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ing in the lab. Occasionally reproducing.</w:t>
            </w:r>
          </w:p>
        </w:tc>
      </w:tr>
      <w:tr w:rsidR="008162DB" w14:paraId="325112C5" w14:textId="77777777" w:rsidTr="00B44B0B">
        <w:tc>
          <w:tcPr>
            <w:tcW w:w="1413" w:type="dxa"/>
            <w:shd w:val="clear" w:color="auto" w:fill="A6A6A6"/>
            <w:vAlign w:val="center"/>
          </w:tcPr>
          <w:p w14:paraId="22A3E09A" w14:textId="77777777" w:rsidR="00E7050D" w:rsidRDefault="00E7050D" w:rsidP="00B44B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orbidae</w:t>
            </w:r>
            <w:proofErr w:type="spellEnd"/>
          </w:p>
        </w:tc>
        <w:tc>
          <w:tcPr>
            <w:tcW w:w="1276" w:type="dxa"/>
            <w:shd w:val="clear" w:color="auto" w:fill="A6A6A6"/>
            <w:vAlign w:val="center"/>
          </w:tcPr>
          <w:p w14:paraId="03EC2EEB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6A6A6"/>
            <w:vAlign w:val="center"/>
          </w:tcPr>
          <w:p w14:paraId="5C6F99BC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6A6A6"/>
            <w:vAlign w:val="center"/>
          </w:tcPr>
          <w:p w14:paraId="36EFC5EB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6A6A6"/>
            <w:vAlign w:val="center"/>
          </w:tcPr>
          <w:p w14:paraId="40BCBB53" w14:textId="359BD965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6A6A6"/>
            <w:vAlign w:val="center"/>
          </w:tcPr>
          <w:p w14:paraId="3CACCFDF" w14:textId="53FD8AA5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6A6A6"/>
            <w:vAlign w:val="center"/>
          </w:tcPr>
          <w:p w14:paraId="0775CDE1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6A6A6"/>
            <w:vAlign w:val="center"/>
          </w:tcPr>
          <w:p w14:paraId="71335F26" w14:textId="7361BBFD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6A6A6"/>
            <w:vAlign w:val="center"/>
          </w:tcPr>
          <w:p w14:paraId="6379967E" w14:textId="3737C2A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6A6A6"/>
            <w:vAlign w:val="center"/>
          </w:tcPr>
          <w:p w14:paraId="4069B4FD" w14:textId="3CE976A6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3869" w14:paraId="11660F07" w14:textId="77777777" w:rsidTr="00B44B0B">
        <w:tc>
          <w:tcPr>
            <w:tcW w:w="1413" w:type="dxa"/>
            <w:vAlign w:val="center"/>
          </w:tcPr>
          <w:p w14:paraId="6B49E6A1" w14:textId="77777777" w:rsidR="00637255" w:rsidRDefault="00637255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c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1B13E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insk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m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Postojna (SI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AB52FF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2909B089" w14:textId="2ACFEBD6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2F067049" w14:textId="2AF2C6B5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  <w:r w:rsidR="005361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15</w:t>
            </w:r>
          </w:p>
        </w:tc>
        <w:tc>
          <w:tcPr>
            <w:tcW w:w="1134" w:type="dxa"/>
            <w:vAlign w:val="center"/>
          </w:tcPr>
          <w:p w14:paraId="155F4D05" w14:textId="22A0BBF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2D13593A" w14:textId="741CD19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10DFA9B6" w14:textId="073DE078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01DE5F0" w14:textId="67B38DC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E9BFDD8" w14:textId="205A37DD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survival rates, survived up to two months in the laboratory. No reproduction.</w:t>
            </w:r>
          </w:p>
        </w:tc>
      </w:tr>
      <w:tr w:rsidR="00323869" w14:paraId="4C233325" w14:textId="77777777" w:rsidTr="00B44B0B">
        <w:tc>
          <w:tcPr>
            <w:tcW w:w="1413" w:type="dxa"/>
            <w:vAlign w:val="center"/>
          </w:tcPr>
          <w:p w14:paraId="135B44EE" w14:textId="77777777" w:rsidR="00637255" w:rsidRDefault="00637255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c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701995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ca (SI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2F0328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63B6E808" w14:textId="059748DD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537C443E" w14:textId="5F5ABF5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134" w:type="dxa"/>
            <w:vAlign w:val="center"/>
          </w:tcPr>
          <w:p w14:paraId="74376B5E" w14:textId="17A546F9" w:rsidR="00637255" w:rsidRDefault="00B80A3B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</w:t>
            </w:r>
            <w:r w:rsidR="00637255"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110ECEEA" w14:textId="10A23C58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0F68E785" w14:textId="7F244E3A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B059AE1" w14:textId="10538445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A990A0C" w14:textId="1B9CD78A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survival rates, survived up to two months in the laboratory. No reproduction.</w:t>
            </w:r>
          </w:p>
        </w:tc>
      </w:tr>
      <w:tr w:rsidR="00323869" w14:paraId="40ED03B7" w14:textId="77777777" w:rsidTr="00B44B0B">
        <w:tc>
          <w:tcPr>
            <w:tcW w:w="1413" w:type="dxa"/>
            <w:vAlign w:val="center"/>
          </w:tcPr>
          <w:p w14:paraId="7D6DE289" w14:textId="77777777" w:rsidR="00637255" w:rsidRDefault="00637255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c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98A8A3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ši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nor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režni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inj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825EB9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0261158C" w14:textId="17D2EAC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2584742F" w14:textId="7EF1752A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2078EDF0" w14:textId="56CADD99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1CE2AE6E" w14:textId="3AF1BA62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247CF67B" w14:textId="7DF6D2E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8D28311" w14:textId="6719D028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078AF61" w14:textId="6FAADC4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survival rates, survived up to two months in the laboratory. No reproduction.</w:t>
            </w:r>
          </w:p>
        </w:tc>
      </w:tr>
      <w:tr w:rsidR="00323869" w14:paraId="540BEC4F" w14:textId="77777777" w:rsidTr="00B44B0B">
        <w:tc>
          <w:tcPr>
            <w:tcW w:w="1413" w:type="dxa"/>
            <w:vAlign w:val="center"/>
          </w:tcPr>
          <w:p w14:paraId="5FB45766" w14:textId="77777777" w:rsidR="00E7050D" w:rsidRDefault="00E7050D" w:rsidP="00B44B0B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c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89CEAE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ši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režnic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inj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A45E2F" w14:textId="77777777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sampling (tweezers)</w:t>
            </w:r>
          </w:p>
        </w:tc>
        <w:tc>
          <w:tcPr>
            <w:tcW w:w="1276" w:type="dxa"/>
            <w:vAlign w:val="center"/>
          </w:tcPr>
          <w:p w14:paraId="1CD07169" w14:textId="11859961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surface stream</w:t>
            </w:r>
          </w:p>
        </w:tc>
        <w:tc>
          <w:tcPr>
            <w:tcW w:w="1701" w:type="dxa"/>
            <w:vAlign w:val="center"/>
          </w:tcPr>
          <w:p w14:paraId="51ABAE66" w14:textId="6C0669FD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  <w:r w:rsidR="00B80A3B">
              <w:rPr>
                <w:rFonts w:ascii="Times New Roman" w:eastAsia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134" w:type="dxa"/>
            <w:vAlign w:val="center"/>
          </w:tcPr>
          <w:p w14:paraId="515D4CFB" w14:textId="674809B7" w:rsidR="00E7050D" w:rsidRDefault="00B80A3B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</w:t>
            </w:r>
            <w:r w:rsidR="00E7050D"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6E163C7B" w14:textId="66882734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59" w:type="dxa"/>
            <w:vAlign w:val="center"/>
          </w:tcPr>
          <w:p w14:paraId="532147AE" w14:textId="04623928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ccasional</w:t>
            </w:r>
          </w:p>
        </w:tc>
        <w:tc>
          <w:tcPr>
            <w:tcW w:w="1276" w:type="dxa"/>
            <w:vAlign w:val="center"/>
          </w:tcPr>
          <w:p w14:paraId="0D2FE81C" w14:textId="6453727C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BBE067E" w14:textId="36294D83" w:rsidR="00E7050D" w:rsidRDefault="00E7050D" w:rsidP="00E7050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um survival rates, survived up to six months in the laboratory and gave occasional offspring. They were kept in container with stones from natural habitat overgrown with algae.</w:t>
            </w:r>
          </w:p>
        </w:tc>
      </w:tr>
      <w:tr w:rsidR="008162DB" w14:paraId="58486E23" w14:textId="77777777" w:rsidTr="00B44B0B">
        <w:tc>
          <w:tcPr>
            <w:tcW w:w="1413" w:type="dxa"/>
            <w:shd w:val="clear" w:color="auto" w:fill="AEAAAA"/>
            <w:vAlign w:val="center"/>
          </w:tcPr>
          <w:p w14:paraId="6875790D" w14:textId="77777777" w:rsidR="00E7050D" w:rsidRDefault="00E7050D" w:rsidP="00B44B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eissenidae</w:t>
            </w:r>
            <w:proofErr w:type="spellEnd"/>
          </w:p>
        </w:tc>
        <w:tc>
          <w:tcPr>
            <w:tcW w:w="1276" w:type="dxa"/>
            <w:shd w:val="clear" w:color="auto" w:fill="AEAAAA"/>
            <w:vAlign w:val="center"/>
          </w:tcPr>
          <w:p w14:paraId="7DB1C634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EAAAA"/>
            <w:vAlign w:val="center"/>
          </w:tcPr>
          <w:p w14:paraId="31CA7C29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EAAAA"/>
            <w:vAlign w:val="center"/>
          </w:tcPr>
          <w:p w14:paraId="47FD866E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EAAAA"/>
            <w:vAlign w:val="center"/>
          </w:tcPr>
          <w:p w14:paraId="6CC5F870" w14:textId="4C7F3ABF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EAAAA"/>
            <w:vAlign w:val="center"/>
          </w:tcPr>
          <w:p w14:paraId="31A8C370" w14:textId="494B674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EAAAA"/>
            <w:vAlign w:val="center"/>
          </w:tcPr>
          <w:p w14:paraId="64722A25" w14:textId="7777777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EAAAA"/>
            <w:vAlign w:val="center"/>
          </w:tcPr>
          <w:p w14:paraId="47EF80CB" w14:textId="31640074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EAAAA"/>
            <w:vAlign w:val="center"/>
          </w:tcPr>
          <w:p w14:paraId="403C37E1" w14:textId="1BBD4AE9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shd w:val="clear" w:color="auto" w:fill="AEAAAA"/>
            <w:vAlign w:val="center"/>
          </w:tcPr>
          <w:p w14:paraId="4009EFFC" w14:textId="3AC8B107" w:rsidR="00E7050D" w:rsidRDefault="00E7050D" w:rsidP="00E7050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3869" w14:paraId="72C9A75F" w14:textId="77777777" w:rsidTr="00B44B0B">
        <w:tc>
          <w:tcPr>
            <w:tcW w:w="1413" w:type="dxa"/>
            <w:vAlign w:val="center"/>
          </w:tcPr>
          <w:p w14:paraId="6DB61B84" w14:textId="37C6E69B" w:rsidR="00637255" w:rsidRPr="00B44B0B" w:rsidRDefault="00637255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bookmarkStart w:id="7" w:name="_Hlk157537782"/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Dreiss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polymorpha</w:t>
            </w:r>
            <w:r w:rsidR="00B460F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bookmarkStart w:id="8" w:name="_Hlk158130092"/>
            <w:r w:rsidR="00B460F0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(Pallas, 1771)</w:t>
            </w:r>
            <w:bookmarkEnd w:id="8"/>
          </w:p>
        </w:tc>
        <w:tc>
          <w:tcPr>
            <w:tcW w:w="1276" w:type="dxa"/>
            <w:vAlign w:val="center"/>
          </w:tcPr>
          <w:p w14:paraId="7E4A78E2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ar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Zagreb (CRO)</w:t>
            </w:r>
          </w:p>
        </w:tc>
        <w:tc>
          <w:tcPr>
            <w:tcW w:w="1417" w:type="dxa"/>
            <w:vAlign w:val="center"/>
          </w:tcPr>
          <w:p w14:paraId="17B98767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collecting</w:t>
            </w:r>
          </w:p>
        </w:tc>
        <w:tc>
          <w:tcPr>
            <w:tcW w:w="1276" w:type="dxa"/>
            <w:vAlign w:val="center"/>
          </w:tcPr>
          <w:p w14:paraId="3561776F" w14:textId="4D59E3D9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lake</w:t>
            </w:r>
          </w:p>
        </w:tc>
        <w:tc>
          <w:tcPr>
            <w:tcW w:w="1701" w:type="dxa"/>
            <w:vAlign w:val="center"/>
          </w:tcPr>
          <w:p w14:paraId="08986CC9" w14:textId="57EE5264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4AAE9F1A" w14:textId="36D9249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D/DD/WL</w:t>
            </w:r>
          </w:p>
        </w:tc>
        <w:tc>
          <w:tcPr>
            <w:tcW w:w="1276" w:type="dxa"/>
            <w:vAlign w:val="center"/>
          </w:tcPr>
          <w:p w14:paraId="731109CB" w14:textId="3C88BB61" w:rsidR="00637255" w:rsidRDefault="008B17C6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  <w:vAlign w:val="center"/>
          </w:tcPr>
          <w:p w14:paraId="6E6FF353" w14:textId="4A2F8D2F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251929D9" w14:textId="166633FC" w:rsidR="00637255" w:rsidRDefault="00637255" w:rsidP="004806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438C273A" w14:textId="572798AE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rvived up to two years, then starts dying off. No reproduction. </w:t>
            </w:r>
          </w:p>
        </w:tc>
      </w:tr>
      <w:tr w:rsidR="00323869" w14:paraId="673E0C70" w14:textId="77777777" w:rsidTr="00B44B0B">
        <w:tc>
          <w:tcPr>
            <w:tcW w:w="1413" w:type="dxa"/>
            <w:vAlign w:val="center"/>
          </w:tcPr>
          <w:p w14:paraId="3D26D668" w14:textId="15FB0A4A" w:rsidR="00637255" w:rsidRPr="00B44B0B" w:rsidRDefault="00637255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bookmarkStart w:id="9" w:name="_Hlk157537731"/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ng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alzic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Morton </w:t>
            </w:r>
            <w:r w:rsidR="0063324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&amp;</w:t>
            </w:r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Bilandžija, 20</w:t>
            </w:r>
            <w:r w:rsidR="00054AB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2</w:t>
            </w:r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15FC2708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rkov ponor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sinj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vAlign w:val="center"/>
          </w:tcPr>
          <w:p w14:paraId="338FC5DD" w14:textId="329152D2" w:rsidR="00637255" w:rsidRDefault="00637255" w:rsidP="00816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nd collecting </w:t>
            </w:r>
          </w:p>
        </w:tc>
        <w:tc>
          <w:tcPr>
            <w:tcW w:w="1276" w:type="dxa"/>
            <w:vAlign w:val="center"/>
          </w:tcPr>
          <w:p w14:paraId="7B3AE0DB" w14:textId="0C86CBD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5A460774" w14:textId="01EBEE52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12</w:t>
            </w:r>
          </w:p>
        </w:tc>
        <w:tc>
          <w:tcPr>
            <w:tcW w:w="1134" w:type="dxa"/>
            <w:vAlign w:val="center"/>
          </w:tcPr>
          <w:p w14:paraId="715854A5" w14:textId="03366F3C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15668145" w14:textId="628FE2CA" w:rsidR="00637255" w:rsidRDefault="008B17C6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5515FDFE" w14:textId="73A4C0AF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019A0EE" w14:textId="217985A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2DA67E0A" w14:textId="2D6829D5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up to 6 months then starts dying off from severe fungal infection. No reproduction.</w:t>
            </w:r>
          </w:p>
        </w:tc>
      </w:tr>
      <w:bookmarkEnd w:id="7"/>
      <w:tr w:rsidR="00323869" w14:paraId="21B186DE" w14:textId="77777777" w:rsidTr="00B44B0B">
        <w:tc>
          <w:tcPr>
            <w:tcW w:w="1413" w:type="dxa"/>
            <w:vAlign w:val="center"/>
          </w:tcPr>
          <w:p w14:paraId="5270177A" w14:textId="685AA2B1" w:rsidR="00637255" w:rsidRPr="00B44B0B" w:rsidRDefault="00637255" w:rsidP="00B44B0B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ng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usceri</w:t>
            </w:r>
            <w:proofErr w:type="spellEnd"/>
            <w:r w:rsidR="006332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33247" w:rsidRPr="00B44B0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Bole, 1962</w:t>
            </w:r>
          </w:p>
        </w:tc>
        <w:tc>
          <w:tcPr>
            <w:tcW w:w="1276" w:type="dxa"/>
            <w:vAlign w:val="center"/>
          </w:tcPr>
          <w:p w14:paraId="314187A7" w14:textId="7777777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koti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nel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lj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ezero-Peračk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at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oč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RO)</w:t>
            </w:r>
          </w:p>
        </w:tc>
        <w:tc>
          <w:tcPr>
            <w:tcW w:w="1417" w:type="dxa"/>
            <w:vAlign w:val="center"/>
          </w:tcPr>
          <w:p w14:paraId="58C391C9" w14:textId="39C75CE8" w:rsidR="00637255" w:rsidRDefault="00637255" w:rsidP="008162D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nd collecting</w:t>
            </w:r>
            <w:r w:rsidR="008162DB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k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ottle</w:t>
            </w:r>
          </w:p>
        </w:tc>
        <w:tc>
          <w:tcPr>
            <w:tcW w:w="1276" w:type="dxa"/>
            <w:vAlign w:val="center"/>
          </w:tcPr>
          <w:p w14:paraId="75D7C232" w14:textId="2A476A19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quatic / cave</w:t>
            </w:r>
          </w:p>
        </w:tc>
        <w:tc>
          <w:tcPr>
            <w:tcW w:w="1701" w:type="dxa"/>
            <w:vAlign w:val="center"/>
          </w:tcPr>
          <w:p w14:paraId="0628BF72" w14:textId="6B482DE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shwater / 12</w:t>
            </w:r>
          </w:p>
        </w:tc>
        <w:tc>
          <w:tcPr>
            <w:tcW w:w="1134" w:type="dxa"/>
            <w:vAlign w:val="center"/>
          </w:tcPr>
          <w:p w14:paraId="5197F1B5" w14:textId="4B390E27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L</w:t>
            </w:r>
          </w:p>
        </w:tc>
        <w:tc>
          <w:tcPr>
            <w:tcW w:w="1276" w:type="dxa"/>
            <w:vAlign w:val="center"/>
          </w:tcPr>
          <w:p w14:paraId="106CE317" w14:textId="5C128DD0" w:rsidR="00637255" w:rsidRDefault="008B17C6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559" w:type="dxa"/>
            <w:vAlign w:val="center"/>
          </w:tcPr>
          <w:p w14:paraId="3A9780B7" w14:textId="7829428D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5DC7CAA" w14:textId="685495B1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69" w:type="dxa"/>
            <w:vAlign w:val="center"/>
          </w:tcPr>
          <w:p w14:paraId="61BCC3D4" w14:textId="5DEF53DB" w:rsidR="00637255" w:rsidRDefault="00637255" w:rsidP="0063725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ived up to 6 months then starts dying off from severe fungal infection. No reproduction.</w:t>
            </w:r>
          </w:p>
        </w:tc>
      </w:tr>
      <w:bookmarkEnd w:id="9"/>
    </w:tbl>
    <w:p w14:paraId="328FA6E0" w14:textId="77777777" w:rsidR="008D6D5A" w:rsidRDefault="008D6D5A" w:rsidP="008D6D5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01AA01" w14:textId="77777777" w:rsidR="00B46A29" w:rsidRDefault="00B46A29"/>
    <w:sectPr w:rsidR="00B46A29" w:rsidSect="00B44B0B">
      <w:pgSz w:w="16838" w:h="11906" w:orient="landscape"/>
      <w:pgMar w:top="737" w:right="284" w:bottom="73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E32F4"/>
    <w:multiLevelType w:val="hybridMultilevel"/>
    <w:tmpl w:val="43FA580A"/>
    <w:lvl w:ilvl="0" w:tplc="4428139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586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N7Q0tTA2NjU0M7RQ0lEKTi0uzszPAykwrgUAP4bsMywAAAA="/>
  </w:docVars>
  <w:rsids>
    <w:rsidRoot w:val="008D6D5A"/>
    <w:rsid w:val="00005986"/>
    <w:rsid w:val="00010D07"/>
    <w:rsid w:val="00032FE6"/>
    <w:rsid w:val="00034760"/>
    <w:rsid w:val="00034884"/>
    <w:rsid w:val="0004110C"/>
    <w:rsid w:val="00054AB7"/>
    <w:rsid w:val="0009415C"/>
    <w:rsid w:val="00095076"/>
    <w:rsid w:val="000B700E"/>
    <w:rsid w:val="000F51D5"/>
    <w:rsid w:val="001221EE"/>
    <w:rsid w:val="00153D82"/>
    <w:rsid w:val="0018548F"/>
    <w:rsid w:val="001B61C2"/>
    <w:rsid w:val="001F43B8"/>
    <w:rsid w:val="002022E2"/>
    <w:rsid w:val="00216C9B"/>
    <w:rsid w:val="00280862"/>
    <w:rsid w:val="00284A7A"/>
    <w:rsid w:val="00293672"/>
    <w:rsid w:val="002A179B"/>
    <w:rsid w:val="002D2EE2"/>
    <w:rsid w:val="00323869"/>
    <w:rsid w:val="00340BD4"/>
    <w:rsid w:val="003647F4"/>
    <w:rsid w:val="0036573C"/>
    <w:rsid w:val="00392E8F"/>
    <w:rsid w:val="003C09ED"/>
    <w:rsid w:val="00402AA7"/>
    <w:rsid w:val="00431A12"/>
    <w:rsid w:val="004806FE"/>
    <w:rsid w:val="00492DDE"/>
    <w:rsid w:val="00504FD4"/>
    <w:rsid w:val="005230CA"/>
    <w:rsid w:val="005341CC"/>
    <w:rsid w:val="005361D1"/>
    <w:rsid w:val="00580E39"/>
    <w:rsid w:val="005A74B7"/>
    <w:rsid w:val="005F239A"/>
    <w:rsid w:val="00633247"/>
    <w:rsid w:val="00637255"/>
    <w:rsid w:val="006F5374"/>
    <w:rsid w:val="00700ECC"/>
    <w:rsid w:val="00741021"/>
    <w:rsid w:val="007751C5"/>
    <w:rsid w:val="007A6DB3"/>
    <w:rsid w:val="00815F68"/>
    <w:rsid w:val="008162DB"/>
    <w:rsid w:val="0082598B"/>
    <w:rsid w:val="00872283"/>
    <w:rsid w:val="008B17C6"/>
    <w:rsid w:val="008D6D5A"/>
    <w:rsid w:val="00922132"/>
    <w:rsid w:val="009750A5"/>
    <w:rsid w:val="00A133B1"/>
    <w:rsid w:val="00A263F4"/>
    <w:rsid w:val="00A27980"/>
    <w:rsid w:val="00A35316"/>
    <w:rsid w:val="00A467F0"/>
    <w:rsid w:val="00A70FE5"/>
    <w:rsid w:val="00AC2D71"/>
    <w:rsid w:val="00AE1C45"/>
    <w:rsid w:val="00B05ADB"/>
    <w:rsid w:val="00B409FA"/>
    <w:rsid w:val="00B44B0B"/>
    <w:rsid w:val="00B460F0"/>
    <w:rsid w:val="00B46A29"/>
    <w:rsid w:val="00B72BB1"/>
    <w:rsid w:val="00B80A3B"/>
    <w:rsid w:val="00B812FB"/>
    <w:rsid w:val="00B9007D"/>
    <w:rsid w:val="00B9081C"/>
    <w:rsid w:val="00C00FC1"/>
    <w:rsid w:val="00C01B3D"/>
    <w:rsid w:val="00C51C54"/>
    <w:rsid w:val="00C56181"/>
    <w:rsid w:val="00C96AC6"/>
    <w:rsid w:val="00CE0628"/>
    <w:rsid w:val="00D435DE"/>
    <w:rsid w:val="00D52C2F"/>
    <w:rsid w:val="00D8478C"/>
    <w:rsid w:val="00DF3D8F"/>
    <w:rsid w:val="00E12547"/>
    <w:rsid w:val="00E32AF1"/>
    <w:rsid w:val="00E447BD"/>
    <w:rsid w:val="00E7050D"/>
    <w:rsid w:val="00E853D3"/>
    <w:rsid w:val="00ED7C82"/>
    <w:rsid w:val="00EF6577"/>
    <w:rsid w:val="00F16533"/>
    <w:rsid w:val="00F709B2"/>
    <w:rsid w:val="00F86F34"/>
    <w:rsid w:val="00F95E34"/>
    <w:rsid w:val="00FC1297"/>
    <w:rsid w:val="00FE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649ED2"/>
  <w15:chartTrackingRefBased/>
  <w15:docId w15:val="{CF2DBBDF-AC7F-4A96-A3FF-AD71BE211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986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3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D8F"/>
    <w:rPr>
      <w:rFonts w:ascii="Calibri" w:eastAsia="Calibri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D8F"/>
    <w:rPr>
      <w:rFonts w:ascii="Calibri" w:eastAsia="Calibri" w:hAnsi="Calibri" w:cs="Calibri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D8F"/>
    <w:rPr>
      <w:rFonts w:ascii="Segoe UI" w:eastAsia="Calibri" w:hAnsi="Segoe UI" w:cs="Segoe UI"/>
      <w:sz w:val="18"/>
      <w:szCs w:val="18"/>
      <w:lang w:val="en-US" w:eastAsia="en-GB"/>
    </w:rPr>
  </w:style>
  <w:style w:type="paragraph" w:styleId="Revision">
    <w:name w:val="Revision"/>
    <w:hidden/>
    <w:uiPriority w:val="99"/>
    <w:semiHidden/>
    <w:rsid w:val="00B9081C"/>
    <w:pPr>
      <w:spacing w:after="0" w:line="240" w:lineRule="auto"/>
    </w:pPr>
    <w:rPr>
      <w:rFonts w:ascii="Calibri" w:eastAsia="Calibri" w:hAnsi="Calibri" w:cs="Calibri"/>
      <w:lang w:val="en-US" w:eastAsia="en-GB"/>
    </w:rPr>
  </w:style>
  <w:style w:type="paragraph" w:styleId="ListParagraph">
    <w:name w:val="List Paragraph"/>
    <w:basedOn w:val="Normal"/>
    <w:uiPriority w:val="34"/>
    <w:qFormat/>
    <w:rsid w:val="00B409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acc435-3553-428b-b715-d62cf76b290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C85E0ECE6F448AA8FFE99893EDA2F" ma:contentTypeVersion="15" ma:contentTypeDescription="Create a new document." ma:contentTypeScope="" ma:versionID="984088a3afefc8a62baa5ace09fd8f6a">
  <xsd:schema xmlns:xsd="http://www.w3.org/2001/XMLSchema" xmlns:xs="http://www.w3.org/2001/XMLSchema" xmlns:p="http://schemas.microsoft.com/office/2006/metadata/properties" xmlns:ns3="44acc435-3553-428b-b715-d62cf76b290f" xmlns:ns4="08187878-d068-4af7-8926-6cdf5e8a6a47" targetNamespace="http://schemas.microsoft.com/office/2006/metadata/properties" ma:root="true" ma:fieldsID="16955ae09ca65ebf3aa36cd2a6ed7791" ns3:_="" ns4:_="">
    <xsd:import namespace="44acc435-3553-428b-b715-d62cf76b290f"/>
    <xsd:import namespace="08187878-d068-4af7-8926-6cdf5e8a6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cc435-3553-428b-b715-d62cf76b29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187878-d068-4af7-8926-6cdf5e8a6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0F01F0-C16D-4114-B458-25C96CAA0B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3B223E-EB1C-43D7-ABB4-1DBF18061DC1}">
  <ds:schemaRefs>
    <ds:schemaRef ds:uri="http://schemas.microsoft.com/office/2006/metadata/properties"/>
    <ds:schemaRef ds:uri="http://schemas.microsoft.com/office/infopath/2007/PartnerControls"/>
    <ds:schemaRef ds:uri="44acc435-3553-428b-b715-d62cf76b290f"/>
  </ds:schemaRefs>
</ds:datastoreItem>
</file>

<file path=customXml/itemProps3.xml><?xml version="1.0" encoding="utf-8"?>
<ds:datastoreItem xmlns:ds="http://schemas.openxmlformats.org/officeDocument/2006/customXml" ds:itemID="{D861BA96-1290-4088-B8EE-2B2258386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cc435-3553-428b-b715-d62cf76b290f"/>
    <ds:schemaRef ds:uri="08187878-d068-4af7-8926-6cdf5e8a6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08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Lukić</dc:creator>
  <cp:keywords/>
  <dc:description/>
  <cp:lastModifiedBy>Marko Lukić</cp:lastModifiedBy>
  <cp:revision>3</cp:revision>
  <dcterms:created xsi:type="dcterms:W3CDTF">2024-02-09T14:06:00Z</dcterms:created>
  <dcterms:modified xsi:type="dcterms:W3CDTF">2024-03-12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C85E0ECE6F448AA8FFE99893EDA2F</vt:lpwstr>
  </property>
  <property fmtid="{D5CDD505-2E9C-101B-9397-08002B2CF9AE}" pid="3" name="GrammarlyDocumentId">
    <vt:lpwstr>69b87d190ce6cc6ead132f9066d7d0af352f117de84597a0acbc8704e7897486</vt:lpwstr>
  </property>
</Properties>
</file>